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F248D" w14:textId="11EA3560" w:rsidR="00B8780B" w:rsidRDefault="00D626AF" w:rsidP="00D626AF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B8780B">
        <w:rPr>
          <w:lang w:val="en-US"/>
        </w:rPr>
        <w:t>Table</w:t>
      </w:r>
      <w:r>
        <w:rPr>
          <w:lang w:val="en-US"/>
        </w:rPr>
        <w:t xml:space="preserve"> 1</w:t>
      </w:r>
      <w:bookmarkStart w:id="0" w:name="_GoBack"/>
      <w:bookmarkEnd w:id="0"/>
      <w:r w:rsidR="00B8780B">
        <w:rPr>
          <w:lang w:val="en-US"/>
        </w:rPr>
        <w:t>: Demographic baseline data</w:t>
      </w:r>
      <w:r w:rsidR="003336B8">
        <w:rPr>
          <w:lang w:val="en-US"/>
        </w:rPr>
        <w:t xml:space="preserve"> of women completing the 24 weeks of treatment (n = 176 for all parameters except hot flushes: n = 136)</w:t>
      </w:r>
      <w:r w:rsidR="00B8780B">
        <w:rPr>
          <w:lang w:val="en-US"/>
        </w:rPr>
        <w:t xml:space="preserve">. </w:t>
      </w:r>
      <w:r w:rsidR="003336B8">
        <w:rPr>
          <w:lang w:val="en-US"/>
        </w:rPr>
        <w:t xml:space="preserve">Missing values were not replaced, therefore the group size for the individual parameters may be smaller. </w:t>
      </w:r>
      <w:r w:rsidR="00B8780B">
        <w:rPr>
          <w:lang w:val="en-US"/>
        </w:rPr>
        <w:t>Statistical differences were calculated using the One-sample Kolmogorov-Smirnov test on normal distribution, followed by the Mann-Whitney test. Differences for marital status were calculated with verbal rating scal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99"/>
        <w:gridCol w:w="1737"/>
        <w:gridCol w:w="63"/>
        <w:gridCol w:w="1773"/>
        <w:gridCol w:w="1942"/>
        <w:gridCol w:w="1768"/>
      </w:tblGrid>
      <w:tr w:rsidR="00B8780B" w:rsidRPr="00D033B0" w14:paraId="674C3EB9" w14:textId="77777777" w:rsidTr="00967022">
        <w:trPr>
          <w:trHeight w:val="571"/>
        </w:trPr>
        <w:tc>
          <w:tcPr>
            <w:tcW w:w="1999" w:type="dxa"/>
          </w:tcPr>
          <w:p w14:paraId="0EE9FF2E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 w:rsidRPr="00D033B0">
              <w:rPr>
                <w:lang w:val="en-US"/>
              </w:rPr>
              <w:t>Parameter</w:t>
            </w:r>
          </w:p>
        </w:tc>
        <w:tc>
          <w:tcPr>
            <w:tcW w:w="1737" w:type="dxa"/>
          </w:tcPr>
          <w:p w14:paraId="41EF45E7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836" w:type="dxa"/>
            <w:gridSpan w:val="2"/>
          </w:tcPr>
          <w:p w14:paraId="13597F9E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 w:rsidRPr="00D033B0">
              <w:rPr>
                <w:lang w:val="en-US"/>
              </w:rPr>
              <w:t>Soy</w:t>
            </w:r>
          </w:p>
        </w:tc>
        <w:tc>
          <w:tcPr>
            <w:tcW w:w="1942" w:type="dxa"/>
          </w:tcPr>
          <w:p w14:paraId="6B819BEC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 w:rsidRPr="00D033B0">
              <w:rPr>
                <w:lang w:val="en-US"/>
              </w:rPr>
              <w:t>Placebo</w:t>
            </w:r>
          </w:p>
        </w:tc>
        <w:tc>
          <w:tcPr>
            <w:tcW w:w="1768" w:type="dxa"/>
          </w:tcPr>
          <w:p w14:paraId="6647B088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B8780B" w:rsidRPr="00D033B0" w14:paraId="2B148FEA" w14:textId="77777777" w:rsidTr="00967022">
        <w:tc>
          <w:tcPr>
            <w:tcW w:w="9282" w:type="dxa"/>
            <w:gridSpan w:val="6"/>
          </w:tcPr>
          <w:p w14:paraId="730F3FEE" w14:textId="77777777" w:rsidR="00B8780B" w:rsidRDefault="00B8780B" w:rsidP="002F58C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emographic parameters</w:t>
            </w:r>
          </w:p>
        </w:tc>
      </w:tr>
      <w:tr w:rsidR="00B8780B" w:rsidRPr="00D033B0" w14:paraId="67314CBE" w14:textId="77777777" w:rsidTr="00967022">
        <w:tc>
          <w:tcPr>
            <w:tcW w:w="1999" w:type="dxa"/>
          </w:tcPr>
          <w:p w14:paraId="4EE1C0A0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800" w:type="dxa"/>
            <w:gridSpan w:val="2"/>
          </w:tcPr>
          <w:p w14:paraId="45A791F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46</w:t>
            </w:r>
          </w:p>
          <w:p w14:paraId="48969FE5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3.9 ± 5.8</w:t>
            </w:r>
          </w:p>
        </w:tc>
        <w:tc>
          <w:tcPr>
            <w:tcW w:w="1773" w:type="dxa"/>
          </w:tcPr>
          <w:p w14:paraId="5580E9C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61</w:t>
            </w:r>
          </w:p>
          <w:p w14:paraId="4D94A1F3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4.3 ± 6.4</w:t>
            </w:r>
          </w:p>
        </w:tc>
        <w:tc>
          <w:tcPr>
            <w:tcW w:w="1942" w:type="dxa"/>
          </w:tcPr>
          <w:p w14:paraId="5A15C56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10424634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3.6 ± 5.3</w:t>
            </w:r>
          </w:p>
        </w:tc>
        <w:tc>
          <w:tcPr>
            <w:tcW w:w="1768" w:type="dxa"/>
          </w:tcPr>
          <w:p w14:paraId="598BE732" w14:textId="77777777" w:rsidR="00B8780B" w:rsidRPr="00D033B0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90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615D79F7" w14:textId="77777777" w:rsidTr="00967022">
        <w:tc>
          <w:tcPr>
            <w:tcW w:w="1999" w:type="dxa"/>
          </w:tcPr>
          <w:p w14:paraId="6959FE3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ize (cm)</w:t>
            </w:r>
          </w:p>
        </w:tc>
        <w:tc>
          <w:tcPr>
            <w:tcW w:w="1800" w:type="dxa"/>
            <w:gridSpan w:val="2"/>
          </w:tcPr>
          <w:p w14:paraId="3C7AAB7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56</w:t>
            </w:r>
          </w:p>
          <w:p w14:paraId="49100CF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5.5 + 6.4</w:t>
            </w:r>
          </w:p>
        </w:tc>
        <w:tc>
          <w:tcPr>
            <w:tcW w:w="1773" w:type="dxa"/>
          </w:tcPr>
          <w:p w14:paraId="07CEC77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8</w:t>
            </w:r>
          </w:p>
          <w:p w14:paraId="22C7B2C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6.2 ± 6.2</w:t>
            </w:r>
          </w:p>
        </w:tc>
        <w:tc>
          <w:tcPr>
            <w:tcW w:w="1942" w:type="dxa"/>
          </w:tcPr>
          <w:p w14:paraId="6221F76C" w14:textId="48BB42C5" w:rsidR="00B8780B" w:rsidRDefault="00450C55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n = </w:t>
            </w:r>
            <w:r w:rsidR="00B8780B">
              <w:rPr>
                <w:lang w:val="en-US"/>
              </w:rPr>
              <w:t>78</w:t>
            </w:r>
          </w:p>
          <w:p w14:paraId="4C1DCB7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4.7 ± 6.6</w:t>
            </w:r>
          </w:p>
        </w:tc>
        <w:tc>
          <w:tcPr>
            <w:tcW w:w="1768" w:type="dxa"/>
          </w:tcPr>
          <w:p w14:paraId="2E1471C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69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29F99582" w14:textId="77777777" w:rsidTr="00967022">
        <w:tc>
          <w:tcPr>
            <w:tcW w:w="1999" w:type="dxa"/>
          </w:tcPr>
          <w:p w14:paraId="5A1CEC0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ody weight (kg)</w:t>
            </w:r>
          </w:p>
        </w:tc>
        <w:tc>
          <w:tcPr>
            <w:tcW w:w="1800" w:type="dxa"/>
            <w:gridSpan w:val="2"/>
          </w:tcPr>
          <w:p w14:paraId="229850B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49</w:t>
            </w:r>
          </w:p>
          <w:p w14:paraId="485E4E5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7.4 ± 11.9</w:t>
            </w:r>
          </w:p>
        </w:tc>
        <w:tc>
          <w:tcPr>
            <w:tcW w:w="1773" w:type="dxa"/>
          </w:tcPr>
          <w:p w14:paraId="64EFED6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6</w:t>
            </w:r>
          </w:p>
          <w:p w14:paraId="6372FF5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6.8 ± 11.6</w:t>
            </w:r>
          </w:p>
        </w:tc>
        <w:tc>
          <w:tcPr>
            <w:tcW w:w="1942" w:type="dxa"/>
          </w:tcPr>
          <w:p w14:paraId="4DBAFA5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3</w:t>
            </w:r>
          </w:p>
          <w:p w14:paraId="19236D0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8.0 ± 12.3</w:t>
            </w:r>
          </w:p>
        </w:tc>
        <w:tc>
          <w:tcPr>
            <w:tcW w:w="1768" w:type="dxa"/>
          </w:tcPr>
          <w:p w14:paraId="7F1A2B3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91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5A0E90B4" w14:textId="77777777" w:rsidTr="00967022">
        <w:tc>
          <w:tcPr>
            <w:tcW w:w="1999" w:type="dxa"/>
          </w:tcPr>
          <w:p w14:paraId="6B446236" w14:textId="3978AF6C" w:rsidR="00967022" w:rsidRDefault="00967022" w:rsidP="00F662F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rital status:</w:t>
            </w:r>
          </w:p>
          <w:p w14:paraId="5A6C88B4" w14:textId="0DC3D821" w:rsidR="00967022" w:rsidRDefault="00967022" w:rsidP="0096702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B8780B">
              <w:rPr>
                <w:lang w:val="en-US"/>
              </w:rPr>
              <w:t>arrie</w:t>
            </w:r>
            <w:r w:rsidR="00F662FA">
              <w:rPr>
                <w:lang w:val="en-US"/>
              </w:rPr>
              <w:t>d</w:t>
            </w:r>
          </w:p>
          <w:p w14:paraId="59E8A533" w14:textId="1DDA5D8A" w:rsidR="00967022" w:rsidRDefault="00967022" w:rsidP="00F662F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B8780B">
              <w:rPr>
                <w:lang w:val="en-US"/>
              </w:rPr>
              <w:t>ivorced</w:t>
            </w:r>
            <w:r w:rsidR="00F662FA">
              <w:rPr>
                <w:lang w:val="en-US"/>
              </w:rPr>
              <w:t xml:space="preserve"> </w:t>
            </w:r>
          </w:p>
          <w:p w14:paraId="66E967AD" w14:textId="78FF43B7" w:rsidR="00B8780B" w:rsidRDefault="00967022" w:rsidP="0096702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B8780B">
              <w:rPr>
                <w:lang w:val="en-US"/>
              </w:rPr>
              <w:t>ingle</w:t>
            </w:r>
          </w:p>
        </w:tc>
        <w:tc>
          <w:tcPr>
            <w:tcW w:w="1800" w:type="dxa"/>
            <w:gridSpan w:val="2"/>
          </w:tcPr>
          <w:p w14:paraId="40B89EA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54</w:t>
            </w:r>
          </w:p>
          <w:p w14:paraId="73D5B43F" w14:textId="77777777" w:rsidR="00967022" w:rsidRDefault="00F662FA" w:rsidP="00F662F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5.6 %</w:t>
            </w:r>
          </w:p>
          <w:p w14:paraId="4D8BF2DC" w14:textId="77777777" w:rsidR="00967022" w:rsidRDefault="00F662FA" w:rsidP="00F662F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1.5 %</w:t>
            </w:r>
          </w:p>
          <w:p w14:paraId="233B54AE" w14:textId="5501D1E9" w:rsidR="00155338" w:rsidRDefault="00F662FA" w:rsidP="00F662F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.0 %</w:t>
            </w:r>
          </w:p>
        </w:tc>
        <w:tc>
          <w:tcPr>
            <w:tcW w:w="1773" w:type="dxa"/>
          </w:tcPr>
          <w:p w14:paraId="18C3BDE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7</w:t>
            </w:r>
          </w:p>
          <w:p w14:paraId="41DEBD9F" w14:textId="77777777" w:rsidR="00967022" w:rsidRDefault="00F662FA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2.3 %</w:t>
            </w:r>
          </w:p>
          <w:p w14:paraId="51DBABA5" w14:textId="77777777" w:rsidR="00967022" w:rsidRDefault="00F662FA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.7 %</w:t>
            </w:r>
          </w:p>
          <w:p w14:paraId="362C6237" w14:textId="1BADC2FC" w:rsidR="00F662FA" w:rsidRDefault="00F662FA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.0 %</w:t>
            </w:r>
          </w:p>
        </w:tc>
        <w:tc>
          <w:tcPr>
            <w:tcW w:w="1942" w:type="dxa"/>
          </w:tcPr>
          <w:p w14:paraId="0333CF2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7</w:t>
            </w:r>
          </w:p>
          <w:p w14:paraId="741DF178" w14:textId="77777777" w:rsidR="00967022" w:rsidRDefault="00F662FA" w:rsidP="00F662F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8.8 %</w:t>
            </w:r>
          </w:p>
          <w:p w14:paraId="648E1100" w14:textId="77777777" w:rsidR="00967022" w:rsidRDefault="00F662FA" w:rsidP="00F662F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.2 %</w:t>
            </w:r>
          </w:p>
          <w:p w14:paraId="5FC0AB00" w14:textId="69458DB4" w:rsidR="00F662FA" w:rsidRDefault="00F662FA" w:rsidP="00F662F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.0 %</w:t>
            </w:r>
          </w:p>
        </w:tc>
        <w:tc>
          <w:tcPr>
            <w:tcW w:w="1768" w:type="dxa"/>
          </w:tcPr>
          <w:p w14:paraId="7D6D02B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71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0C8EA0BD" w14:textId="77777777" w:rsidTr="00967022">
        <w:tc>
          <w:tcPr>
            <w:tcW w:w="1999" w:type="dxa"/>
          </w:tcPr>
          <w:p w14:paraId="7BD24266" w14:textId="767934EA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umber of children</w:t>
            </w:r>
          </w:p>
        </w:tc>
        <w:tc>
          <w:tcPr>
            <w:tcW w:w="1800" w:type="dxa"/>
            <w:gridSpan w:val="2"/>
          </w:tcPr>
          <w:p w14:paraId="4C4A2A4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54</w:t>
            </w:r>
          </w:p>
          <w:p w14:paraId="5445D7D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3 ± 1.1</w:t>
            </w:r>
          </w:p>
        </w:tc>
        <w:tc>
          <w:tcPr>
            <w:tcW w:w="1773" w:type="dxa"/>
          </w:tcPr>
          <w:p w14:paraId="167717D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7</w:t>
            </w:r>
          </w:p>
          <w:p w14:paraId="71DA9C2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2 ± 1.1</w:t>
            </w:r>
          </w:p>
        </w:tc>
        <w:tc>
          <w:tcPr>
            <w:tcW w:w="1942" w:type="dxa"/>
          </w:tcPr>
          <w:p w14:paraId="6AA5401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7</w:t>
            </w:r>
          </w:p>
          <w:p w14:paraId="609957F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 ± 1.2</w:t>
            </w:r>
          </w:p>
        </w:tc>
        <w:tc>
          <w:tcPr>
            <w:tcW w:w="1768" w:type="dxa"/>
          </w:tcPr>
          <w:p w14:paraId="75D1CC1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41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0578C047" w14:textId="77777777" w:rsidTr="00967022">
        <w:tc>
          <w:tcPr>
            <w:tcW w:w="9282" w:type="dxa"/>
            <w:gridSpan w:val="6"/>
          </w:tcPr>
          <w:p w14:paraId="107F7A05" w14:textId="77777777" w:rsidR="00B8780B" w:rsidRDefault="00B8780B" w:rsidP="002F58C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linical parameters</w:t>
            </w:r>
          </w:p>
        </w:tc>
      </w:tr>
      <w:tr w:rsidR="00B8780B" w:rsidRPr="00D033B0" w14:paraId="1138FC24" w14:textId="77777777" w:rsidTr="00967022">
        <w:trPr>
          <w:trHeight w:val="1131"/>
        </w:trPr>
        <w:tc>
          <w:tcPr>
            <w:tcW w:w="1999" w:type="dxa"/>
          </w:tcPr>
          <w:p w14:paraId="0475089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lood pressure systolic (mm Hg) </w:t>
            </w:r>
          </w:p>
        </w:tc>
        <w:tc>
          <w:tcPr>
            <w:tcW w:w="1737" w:type="dxa"/>
          </w:tcPr>
          <w:p w14:paraId="34A7C528" w14:textId="77777777" w:rsidR="00B8780B" w:rsidRDefault="00155338" w:rsidP="002F58C6">
            <w:pPr>
              <w:spacing w:line="480" w:lineRule="auto"/>
              <w:rPr>
                <w:lang w:val="en-US"/>
              </w:rPr>
            </w:pPr>
            <w:r w:rsidRPr="00967022">
              <w:rPr>
                <w:lang w:val="en-US"/>
              </w:rPr>
              <w:t xml:space="preserve">n = </w:t>
            </w:r>
            <w:r w:rsidR="00967022" w:rsidRPr="00967022">
              <w:rPr>
                <w:lang w:val="en-US"/>
              </w:rPr>
              <w:t>149</w:t>
            </w:r>
          </w:p>
          <w:p w14:paraId="18D71D17" w14:textId="23434EC6" w:rsidR="00967022" w:rsidRDefault="00967022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8.7 ± 15.4</w:t>
            </w:r>
          </w:p>
        </w:tc>
        <w:tc>
          <w:tcPr>
            <w:tcW w:w="1836" w:type="dxa"/>
            <w:gridSpan w:val="2"/>
          </w:tcPr>
          <w:p w14:paraId="0F83B07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6</w:t>
            </w:r>
          </w:p>
          <w:p w14:paraId="4A16303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8.6 ± 16.6</w:t>
            </w:r>
          </w:p>
        </w:tc>
        <w:tc>
          <w:tcPr>
            <w:tcW w:w="1942" w:type="dxa"/>
          </w:tcPr>
          <w:p w14:paraId="50442CB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3</w:t>
            </w:r>
          </w:p>
          <w:p w14:paraId="6273F23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8.8 ± 14.1</w:t>
            </w:r>
          </w:p>
        </w:tc>
        <w:tc>
          <w:tcPr>
            <w:tcW w:w="1768" w:type="dxa"/>
          </w:tcPr>
          <w:p w14:paraId="15203FB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950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668BA8E7" w14:textId="77777777" w:rsidTr="00967022">
        <w:trPr>
          <w:trHeight w:val="1144"/>
        </w:trPr>
        <w:tc>
          <w:tcPr>
            <w:tcW w:w="1999" w:type="dxa"/>
          </w:tcPr>
          <w:p w14:paraId="522DAE7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lood pressure diastolic (mm Hg) </w:t>
            </w:r>
          </w:p>
        </w:tc>
        <w:tc>
          <w:tcPr>
            <w:tcW w:w="1737" w:type="dxa"/>
          </w:tcPr>
          <w:p w14:paraId="6B4A4A79" w14:textId="77777777" w:rsidR="00B8780B" w:rsidRDefault="00155338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n = </w:t>
            </w:r>
            <w:r w:rsidR="00967022">
              <w:rPr>
                <w:lang w:val="en-US"/>
              </w:rPr>
              <w:t>149</w:t>
            </w:r>
          </w:p>
          <w:p w14:paraId="3D8A1C30" w14:textId="1C17E644" w:rsidR="00967022" w:rsidRDefault="00967022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4.0 ± 7.9</w:t>
            </w:r>
          </w:p>
        </w:tc>
        <w:tc>
          <w:tcPr>
            <w:tcW w:w="1836" w:type="dxa"/>
            <w:gridSpan w:val="2"/>
          </w:tcPr>
          <w:p w14:paraId="76682FE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6</w:t>
            </w:r>
          </w:p>
          <w:p w14:paraId="1603BD2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3.8 ± 8.5</w:t>
            </w:r>
          </w:p>
        </w:tc>
        <w:tc>
          <w:tcPr>
            <w:tcW w:w="1942" w:type="dxa"/>
          </w:tcPr>
          <w:p w14:paraId="287BD55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3</w:t>
            </w:r>
          </w:p>
          <w:p w14:paraId="31B4141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4.2 ± 7.4</w:t>
            </w:r>
          </w:p>
        </w:tc>
        <w:tc>
          <w:tcPr>
            <w:tcW w:w="1768" w:type="dxa"/>
          </w:tcPr>
          <w:p w14:paraId="64748E8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934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0AB4095A" w14:textId="77777777" w:rsidTr="00967022">
        <w:trPr>
          <w:trHeight w:val="1131"/>
        </w:trPr>
        <w:tc>
          <w:tcPr>
            <w:tcW w:w="1999" w:type="dxa"/>
          </w:tcPr>
          <w:p w14:paraId="16DB8F0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Heart rate (beats per minute)</w:t>
            </w:r>
          </w:p>
        </w:tc>
        <w:tc>
          <w:tcPr>
            <w:tcW w:w="1737" w:type="dxa"/>
          </w:tcPr>
          <w:p w14:paraId="000B6CC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49</w:t>
            </w:r>
          </w:p>
          <w:p w14:paraId="515877E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2.3 ± 8.5</w:t>
            </w:r>
          </w:p>
        </w:tc>
        <w:tc>
          <w:tcPr>
            <w:tcW w:w="1836" w:type="dxa"/>
            <w:gridSpan w:val="2"/>
          </w:tcPr>
          <w:p w14:paraId="49FC33C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6</w:t>
            </w:r>
          </w:p>
          <w:p w14:paraId="6B5A56F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2.3 ± 8.3</w:t>
            </w:r>
          </w:p>
        </w:tc>
        <w:tc>
          <w:tcPr>
            <w:tcW w:w="1942" w:type="dxa"/>
          </w:tcPr>
          <w:p w14:paraId="03C82CF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3</w:t>
            </w:r>
          </w:p>
          <w:p w14:paraId="317289C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2.4 ± 8.7</w:t>
            </w:r>
          </w:p>
        </w:tc>
        <w:tc>
          <w:tcPr>
            <w:tcW w:w="1768" w:type="dxa"/>
          </w:tcPr>
          <w:p w14:paraId="121D578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59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21A715AB" w14:textId="77777777" w:rsidTr="00967022">
        <w:trPr>
          <w:trHeight w:val="1131"/>
        </w:trPr>
        <w:tc>
          <w:tcPr>
            <w:tcW w:w="1999" w:type="dxa"/>
          </w:tcPr>
          <w:p w14:paraId="37D7685C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 w:rsidRPr="006D5A17">
              <w:rPr>
                <w:lang w:val="en-US"/>
              </w:rPr>
              <w:t>Hot flushes (per day)</w:t>
            </w:r>
          </w:p>
        </w:tc>
        <w:tc>
          <w:tcPr>
            <w:tcW w:w="1737" w:type="dxa"/>
          </w:tcPr>
          <w:p w14:paraId="5DCB60C5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 w:rsidRPr="006D5A17">
              <w:rPr>
                <w:lang w:val="en-US"/>
              </w:rPr>
              <w:t>n = 136</w:t>
            </w:r>
          </w:p>
          <w:p w14:paraId="5E4C4D1E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 w:rsidRPr="006D5A17">
              <w:rPr>
                <w:lang w:val="en-US"/>
              </w:rPr>
              <w:t>8.35 ± 2.23</w:t>
            </w:r>
          </w:p>
        </w:tc>
        <w:tc>
          <w:tcPr>
            <w:tcW w:w="1836" w:type="dxa"/>
            <w:gridSpan w:val="2"/>
          </w:tcPr>
          <w:p w14:paraId="303752CA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 w:rsidRPr="006D5A17">
              <w:rPr>
                <w:lang w:val="en-US"/>
              </w:rPr>
              <w:t>n = 54</w:t>
            </w:r>
          </w:p>
          <w:p w14:paraId="556FCF85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 w:rsidRPr="006D5A17">
              <w:rPr>
                <w:lang w:val="en-US"/>
              </w:rPr>
              <w:t>8.20 ± 2.30</w:t>
            </w:r>
          </w:p>
        </w:tc>
        <w:tc>
          <w:tcPr>
            <w:tcW w:w="1942" w:type="dxa"/>
          </w:tcPr>
          <w:p w14:paraId="3D790DBD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 w:rsidRPr="006D5A17">
              <w:rPr>
                <w:lang w:val="en-US"/>
              </w:rPr>
              <w:t>n = 82</w:t>
            </w:r>
          </w:p>
          <w:p w14:paraId="6810DF21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 w:rsidRPr="006D5A17">
              <w:rPr>
                <w:lang w:val="en-US"/>
              </w:rPr>
              <w:t>8.44 ± 2.19</w:t>
            </w:r>
          </w:p>
        </w:tc>
        <w:tc>
          <w:tcPr>
            <w:tcW w:w="1768" w:type="dxa"/>
          </w:tcPr>
          <w:p w14:paraId="6A4CDC2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 w:rsidRPr="006D5A17">
              <w:rPr>
                <w:lang w:val="en-US"/>
              </w:rPr>
              <w:t>0.586 (</w:t>
            </w:r>
            <w:proofErr w:type="spellStart"/>
            <w:r w:rsidRPr="006D5A17">
              <w:rPr>
                <w:lang w:val="en-US"/>
              </w:rPr>
              <w:t>n.s</w:t>
            </w:r>
            <w:proofErr w:type="spellEnd"/>
            <w:r w:rsidRPr="006D5A17">
              <w:rPr>
                <w:lang w:val="en-US"/>
              </w:rPr>
              <w:t>.)</w:t>
            </w:r>
          </w:p>
        </w:tc>
      </w:tr>
      <w:tr w:rsidR="00B8780B" w:rsidRPr="00D033B0" w14:paraId="6B9DF8F9" w14:textId="77777777" w:rsidTr="00967022">
        <w:trPr>
          <w:trHeight w:val="1131"/>
        </w:trPr>
        <w:tc>
          <w:tcPr>
            <w:tcW w:w="1999" w:type="dxa"/>
          </w:tcPr>
          <w:p w14:paraId="21F715DE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 and more hot flushes daily</w:t>
            </w:r>
          </w:p>
        </w:tc>
        <w:tc>
          <w:tcPr>
            <w:tcW w:w="1737" w:type="dxa"/>
          </w:tcPr>
          <w:p w14:paraId="1F0EA9D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11</w:t>
            </w:r>
          </w:p>
          <w:p w14:paraId="10963576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.12 ± 1.39</w:t>
            </w:r>
          </w:p>
        </w:tc>
        <w:tc>
          <w:tcPr>
            <w:tcW w:w="1836" w:type="dxa"/>
            <w:gridSpan w:val="2"/>
          </w:tcPr>
          <w:p w14:paraId="6D8DA49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45</w:t>
            </w:r>
          </w:p>
          <w:p w14:paraId="6DF11671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.00 ± 1.43</w:t>
            </w:r>
          </w:p>
        </w:tc>
        <w:tc>
          <w:tcPr>
            <w:tcW w:w="1942" w:type="dxa"/>
          </w:tcPr>
          <w:p w14:paraId="54F6CD2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66</w:t>
            </w:r>
          </w:p>
          <w:p w14:paraId="1B2A5FB7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.20 ± 1.37</w:t>
            </w:r>
          </w:p>
        </w:tc>
        <w:tc>
          <w:tcPr>
            <w:tcW w:w="1768" w:type="dxa"/>
          </w:tcPr>
          <w:p w14:paraId="43A6A893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58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292DC3CA" w14:textId="77777777" w:rsidTr="00967022">
        <w:trPr>
          <w:trHeight w:val="1131"/>
        </w:trPr>
        <w:tc>
          <w:tcPr>
            <w:tcW w:w="1999" w:type="dxa"/>
          </w:tcPr>
          <w:p w14:paraId="2665660A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ess than 7 hot flushes daily</w:t>
            </w:r>
          </w:p>
        </w:tc>
        <w:tc>
          <w:tcPr>
            <w:tcW w:w="1737" w:type="dxa"/>
          </w:tcPr>
          <w:p w14:paraId="1B08519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25</w:t>
            </w:r>
          </w:p>
          <w:p w14:paraId="292F0465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52 ± 1.47</w:t>
            </w:r>
          </w:p>
        </w:tc>
        <w:tc>
          <w:tcPr>
            <w:tcW w:w="1836" w:type="dxa"/>
            <w:gridSpan w:val="2"/>
          </w:tcPr>
          <w:p w14:paraId="0BC857C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</w:t>
            </w:r>
          </w:p>
          <w:p w14:paraId="1FDD4DC2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22 ± 1.56</w:t>
            </w:r>
          </w:p>
        </w:tc>
        <w:tc>
          <w:tcPr>
            <w:tcW w:w="1942" w:type="dxa"/>
          </w:tcPr>
          <w:p w14:paraId="07FCCFB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6</w:t>
            </w:r>
          </w:p>
          <w:p w14:paraId="08BA4B59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71 ± 1.44</w:t>
            </w:r>
          </w:p>
        </w:tc>
        <w:tc>
          <w:tcPr>
            <w:tcW w:w="1768" w:type="dxa"/>
          </w:tcPr>
          <w:p w14:paraId="6DE945F5" w14:textId="77777777" w:rsidR="00B8780B" w:rsidRPr="006D5A17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77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75E677EF" w14:textId="77777777" w:rsidTr="00967022">
        <w:trPr>
          <w:trHeight w:val="417"/>
        </w:trPr>
        <w:tc>
          <w:tcPr>
            <w:tcW w:w="9282" w:type="dxa"/>
            <w:gridSpan w:val="6"/>
          </w:tcPr>
          <w:p w14:paraId="5BBCD28E" w14:textId="77777777" w:rsidR="00B8780B" w:rsidRPr="006D5A17" w:rsidRDefault="00B8780B" w:rsidP="002F58C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ormonal parameters</w:t>
            </w:r>
          </w:p>
        </w:tc>
      </w:tr>
      <w:tr w:rsidR="00B8780B" w:rsidRPr="004171FD" w14:paraId="39EB6896" w14:textId="77777777" w:rsidTr="00967022">
        <w:trPr>
          <w:trHeight w:val="1131"/>
        </w:trPr>
        <w:tc>
          <w:tcPr>
            <w:tcW w:w="1999" w:type="dxa"/>
          </w:tcPr>
          <w:p w14:paraId="259410AD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Estradiol (</w:t>
            </w:r>
            <w:proofErr w:type="spellStart"/>
            <w:r w:rsidRPr="004171FD">
              <w:rPr>
                <w:lang w:val="en-US"/>
              </w:rPr>
              <w:t>pmol</w:t>
            </w:r>
            <w:proofErr w:type="spellEnd"/>
            <w:r w:rsidRPr="004171FD">
              <w:rPr>
                <w:lang w:val="en-US"/>
              </w:rPr>
              <w:t>/l)</w:t>
            </w:r>
          </w:p>
        </w:tc>
        <w:tc>
          <w:tcPr>
            <w:tcW w:w="1737" w:type="dxa"/>
          </w:tcPr>
          <w:p w14:paraId="3C507246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174</w:t>
            </w:r>
          </w:p>
          <w:p w14:paraId="753CAE75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51.03 ± 83.8</w:t>
            </w:r>
          </w:p>
        </w:tc>
        <w:tc>
          <w:tcPr>
            <w:tcW w:w="1836" w:type="dxa"/>
            <w:gridSpan w:val="2"/>
          </w:tcPr>
          <w:p w14:paraId="33FDC633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86</w:t>
            </w:r>
          </w:p>
          <w:p w14:paraId="29A96A92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40.1 ± 74.1</w:t>
            </w:r>
          </w:p>
        </w:tc>
        <w:tc>
          <w:tcPr>
            <w:tcW w:w="1942" w:type="dxa"/>
          </w:tcPr>
          <w:p w14:paraId="636A26EC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88</w:t>
            </w:r>
          </w:p>
          <w:p w14:paraId="7A641B4D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61.7 ± 91.4</w:t>
            </w:r>
          </w:p>
        </w:tc>
        <w:tc>
          <w:tcPr>
            <w:tcW w:w="1768" w:type="dxa"/>
          </w:tcPr>
          <w:p w14:paraId="6D784491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0.021</w:t>
            </w:r>
          </w:p>
        </w:tc>
      </w:tr>
      <w:tr w:rsidR="00B8780B" w:rsidRPr="004171FD" w14:paraId="0C0DF016" w14:textId="77777777" w:rsidTr="00967022">
        <w:trPr>
          <w:trHeight w:val="1131"/>
        </w:trPr>
        <w:tc>
          <w:tcPr>
            <w:tcW w:w="1999" w:type="dxa"/>
          </w:tcPr>
          <w:p w14:paraId="17180A5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proofErr w:type="spellStart"/>
            <w:r w:rsidRPr="004171FD">
              <w:rPr>
                <w:lang w:val="en-US"/>
              </w:rPr>
              <w:t>Testosteron</w:t>
            </w:r>
            <w:proofErr w:type="spellEnd"/>
            <w:r w:rsidRPr="004171FD">
              <w:rPr>
                <w:lang w:val="en-US"/>
              </w:rPr>
              <w:t xml:space="preserve"> (</w:t>
            </w:r>
            <w:proofErr w:type="spellStart"/>
            <w:r w:rsidRPr="004171FD">
              <w:rPr>
                <w:lang w:val="en-US"/>
              </w:rPr>
              <w:t>nmol</w:t>
            </w:r>
            <w:proofErr w:type="spellEnd"/>
            <w:r w:rsidRPr="004171FD">
              <w:rPr>
                <w:lang w:val="en-US"/>
              </w:rPr>
              <w:t>/l)</w:t>
            </w:r>
          </w:p>
          <w:p w14:paraId="1051D998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&lt; 3.5</w:t>
            </w:r>
          </w:p>
        </w:tc>
        <w:tc>
          <w:tcPr>
            <w:tcW w:w="1737" w:type="dxa"/>
          </w:tcPr>
          <w:p w14:paraId="2F1546DB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173</w:t>
            </w:r>
          </w:p>
          <w:p w14:paraId="5E4C0098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1.0 ± 0.5</w:t>
            </w:r>
          </w:p>
        </w:tc>
        <w:tc>
          <w:tcPr>
            <w:tcW w:w="1836" w:type="dxa"/>
            <w:gridSpan w:val="2"/>
          </w:tcPr>
          <w:p w14:paraId="24BFBA89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86</w:t>
            </w:r>
          </w:p>
          <w:p w14:paraId="6A63E226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0.9 ± 0.5</w:t>
            </w:r>
          </w:p>
        </w:tc>
        <w:tc>
          <w:tcPr>
            <w:tcW w:w="1942" w:type="dxa"/>
          </w:tcPr>
          <w:p w14:paraId="14E7B77B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87</w:t>
            </w:r>
          </w:p>
          <w:p w14:paraId="18769DD6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1.0 ± 0.5</w:t>
            </w:r>
          </w:p>
        </w:tc>
        <w:tc>
          <w:tcPr>
            <w:tcW w:w="1768" w:type="dxa"/>
          </w:tcPr>
          <w:p w14:paraId="1991DE68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0.047</w:t>
            </w:r>
          </w:p>
        </w:tc>
      </w:tr>
      <w:tr w:rsidR="00B8780B" w:rsidRPr="006153D9" w14:paraId="4CC32122" w14:textId="77777777" w:rsidTr="00967022">
        <w:trPr>
          <w:trHeight w:val="1131"/>
        </w:trPr>
        <w:tc>
          <w:tcPr>
            <w:tcW w:w="1999" w:type="dxa"/>
          </w:tcPr>
          <w:p w14:paraId="0DC0273B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Vaginal cytology (proliferation grade I to IV)</w:t>
            </w:r>
          </w:p>
        </w:tc>
        <w:tc>
          <w:tcPr>
            <w:tcW w:w="1737" w:type="dxa"/>
          </w:tcPr>
          <w:p w14:paraId="1FADAE7E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116</w:t>
            </w:r>
          </w:p>
          <w:p w14:paraId="650BEA1E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2.4 ± 0.6</w:t>
            </w:r>
          </w:p>
        </w:tc>
        <w:tc>
          <w:tcPr>
            <w:tcW w:w="1836" w:type="dxa"/>
            <w:gridSpan w:val="2"/>
          </w:tcPr>
          <w:p w14:paraId="152172A4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48</w:t>
            </w:r>
          </w:p>
          <w:p w14:paraId="3F37CD14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2.4 ± 0.6</w:t>
            </w:r>
          </w:p>
        </w:tc>
        <w:tc>
          <w:tcPr>
            <w:tcW w:w="1942" w:type="dxa"/>
          </w:tcPr>
          <w:p w14:paraId="5AC34763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68</w:t>
            </w:r>
          </w:p>
          <w:p w14:paraId="109699FA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2.5 ± 0.6</w:t>
            </w:r>
          </w:p>
        </w:tc>
        <w:tc>
          <w:tcPr>
            <w:tcW w:w="1768" w:type="dxa"/>
          </w:tcPr>
          <w:p w14:paraId="7C9DCCB4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0.852 (</w:t>
            </w:r>
            <w:proofErr w:type="spellStart"/>
            <w:r w:rsidRPr="006153D9">
              <w:rPr>
                <w:lang w:val="en-US"/>
              </w:rPr>
              <w:t>n.s</w:t>
            </w:r>
            <w:proofErr w:type="spellEnd"/>
            <w:r w:rsidRPr="006153D9">
              <w:rPr>
                <w:lang w:val="en-US"/>
              </w:rPr>
              <w:t>.)</w:t>
            </w:r>
          </w:p>
        </w:tc>
      </w:tr>
      <w:tr w:rsidR="00B8780B" w:rsidRPr="00D033B0" w14:paraId="3925C59A" w14:textId="77777777" w:rsidTr="00967022">
        <w:trPr>
          <w:trHeight w:val="1129"/>
        </w:trPr>
        <w:tc>
          <w:tcPr>
            <w:tcW w:w="1999" w:type="dxa"/>
          </w:tcPr>
          <w:p w14:paraId="74DAE60C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Prolactin (µg/l)</w:t>
            </w:r>
          </w:p>
          <w:p w14:paraId="0CB84C41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orm: 3-19</w:t>
            </w:r>
          </w:p>
        </w:tc>
        <w:tc>
          <w:tcPr>
            <w:tcW w:w="1737" w:type="dxa"/>
          </w:tcPr>
          <w:p w14:paraId="155210B0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174</w:t>
            </w:r>
          </w:p>
          <w:p w14:paraId="0856F6D3" w14:textId="5BE97E2A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9.3 ± 5.6</w:t>
            </w:r>
          </w:p>
        </w:tc>
        <w:tc>
          <w:tcPr>
            <w:tcW w:w="1836" w:type="dxa"/>
            <w:gridSpan w:val="2"/>
          </w:tcPr>
          <w:p w14:paraId="0B47A9B0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85</w:t>
            </w:r>
          </w:p>
          <w:p w14:paraId="57457EC8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9.4 ± 5.5</w:t>
            </w:r>
          </w:p>
        </w:tc>
        <w:tc>
          <w:tcPr>
            <w:tcW w:w="1942" w:type="dxa"/>
          </w:tcPr>
          <w:p w14:paraId="201DA130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89</w:t>
            </w:r>
          </w:p>
          <w:p w14:paraId="2BBD82CF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9.3 ± 5.6</w:t>
            </w:r>
          </w:p>
        </w:tc>
        <w:tc>
          <w:tcPr>
            <w:tcW w:w="1768" w:type="dxa"/>
          </w:tcPr>
          <w:p w14:paraId="205006E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0.718 (</w:t>
            </w:r>
            <w:proofErr w:type="spellStart"/>
            <w:r w:rsidRPr="006153D9">
              <w:rPr>
                <w:lang w:val="en-US"/>
              </w:rPr>
              <w:t>n.s</w:t>
            </w:r>
            <w:proofErr w:type="spellEnd"/>
            <w:r w:rsidRPr="006153D9">
              <w:rPr>
                <w:lang w:val="en-US"/>
              </w:rPr>
              <w:t>.)</w:t>
            </w:r>
          </w:p>
        </w:tc>
      </w:tr>
      <w:tr w:rsidR="00B8780B" w:rsidRPr="00D033B0" w14:paraId="4CF98ADD" w14:textId="77777777" w:rsidTr="00967022">
        <w:trPr>
          <w:trHeight w:val="1129"/>
        </w:trPr>
        <w:tc>
          <w:tcPr>
            <w:tcW w:w="1999" w:type="dxa"/>
          </w:tcPr>
          <w:p w14:paraId="791A7E2F" w14:textId="7C4C488B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SHBG (</w:t>
            </w:r>
            <w:proofErr w:type="spellStart"/>
            <w:r w:rsidRPr="006153D9">
              <w:rPr>
                <w:lang w:val="en-US"/>
              </w:rPr>
              <w:t>nmol</w:t>
            </w:r>
            <w:proofErr w:type="spellEnd"/>
            <w:r w:rsidR="00155338">
              <w:rPr>
                <w:lang w:val="en-US"/>
              </w:rPr>
              <w:t>/</w:t>
            </w:r>
            <w:r w:rsidRPr="006153D9">
              <w:rPr>
                <w:lang w:val="en-US"/>
              </w:rPr>
              <w:t>l)</w:t>
            </w:r>
          </w:p>
          <w:p w14:paraId="0867B7BB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orm: 30-95</w:t>
            </w:r>
          </w:p>
        </w:tc>
        <w:tc>
          <w:tcPr>
            <w:tcW w:w="1737" w:type="dxa"/>
          </w:tcPr>
          <w:p w14:paraId="0E002EB8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174</w:t>
            </w:r>
          </w:p>
          <w:p w14:paraId="380CFBA5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51.9 ± 29.8</w:t>
            </w:r>
          </w:p>
        </w:tc>
        <w:tc>
          <w:tcPr>
            <w:tcW w:w="1836" w:type="dxa"/>
            <w:gridSpan w:val="2"/>
          </w:tcPr>
          <w:p w14:paraId="651EC89F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86</w:t>
            </w:r>
          </w:p>
          <w:p w14:paraId="69037A3D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43.5 ± 16.8</w:t>
            </w:r>
          </w:p>
        </w:tc>
        <w:tc>
          <w:tcPr>
            <w:tcW w:w="1942" w:type="dxa"/>
          </w:tcPr>
          <w:p w14:paraId="45756760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88</w:t>
            </w:r>
          </w:p>
          <w:p w14:paraId="440BB952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60.2 ± 36.8</w:t>
            </w:r>
          </w:p>
        </w:tc>
        <w:tc>
          <w:tcPr>
            <w:tcW w:w="1768" w:type="dxa"/>
          </w:tcPr>
          <w:p w14:paraId="10D16AC4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0.009</w:t>
            </w:r>
          </w:p>
        </w:tc>
      </w:tr>
      <w:tr w:rsidR="00B8780B" w:rsidRPr="00D033B0" w14:paraId="6C43846C" w14:textId="77777777" w:rsidTr="00967022">
        <w:trPr>
          <w:trHeight w:val="1129"/>
        </w:trPr>
        <w:tc>
          <w:tcPr>
            <w:tcW w:w="1999" w:type="dxa"/>
          </w:tcPr>
          <w:p w14:paraId="1C5119D4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FSH (IU/L)</w:t>
            </w:r>
          </w:p>
          <w:p w14:paraId="6E588FD0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</w:t>
            </w:r>
            <w:r w:rsidRPr="006153D9">
              <w:rPr>
                <w:lang w:val="en-US"/>
              </w:rPr>
              <w:t>: 2-100</w:t>
            </w:r>
          </w:p>
        </w:tc>
        <w:tc>
          <w:tcPr>
            <w:tcW w:w="1737" w:type="dxa"/>
          </w:tcPr>
          <w:p w14:paraId="5692086F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175</w:t>
            </w:r>
          </w:p>
          <w:p w14:paraId="3B5A7D7D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78.1 ± 39.0</w:t>
            </w:r>
          </w:p>
        </w:tc>
        <w:tc>
          <w:tcPr>
            <w:tcW w:w="1836" w:type="dxa"/>
            <w:gridSpan w:val="2"/>
          </w:tcPr>
          <w:p w14:paraId="198D0538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86</w:t>
            </w:r>
          </w:p>
          <w:p w14:paraId="520E02E5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81.6 ± 35.7</w:t>
            </w:r>
          </w:p>
        </w:tc>
        <w:tc>
          <w:tcPr>
            <w:tcW w:w="1942" w:type="dxa"/>
          </w:tcPr>
          <w:p w14:paraId="7E91E4F4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n = 89</w:t>
            </w:r>
          </w:p>
          <w:p w14:paraId="3E0955B5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74.7 ± 41.9</w:t>
            </w:r>
          </w:p>
        </w:tc>
        <w:tc>
          <w:tcPr>
            <w:tcW w:w="1768" w:type="dxa"/>
          </w:tcPr>
          <w:p w14:paraId="0729DE58" w14:textId="77777777" w:rsidR="00B8780B" w:rsidRPr="006153D9" w:rsidRDefault="00B8780B" w:rsidP="002F58C6">
            <w:pPr>
              <w:spacing w:line="480" w:lineRule="auto"/>
              <w:rPr>
                <w:lang w:val="en-US"/>
              </w:rPr>
            </w:pPr>
            <w:r w:rsidRPr="006153D9">
              <w:rPr>
                <w:lang w:val="en-US"/>
              </w:rPr>
              <w:t>0.279</w:t>
            </w:r>
          </w:p>
        </w:tc>
      </w:tr>
      <w:tr w:rsidR="00B8780B" w:rsidRPr="00D033B0" w14:paraId="1CF4EAC9" w14:textId="77777777" w:rsidTr="00967022">
        <w:trPr>
          <w:trHeight w:val="654"/>
        </w:trPr>
        <w:tc>
          <w:tcPr>
            <w:tcW w:w="9282" w:type="dxa"/>
            <w:gridSpan w:val="6"/>
          </w:tcPr>
          <w:p w14:paraId="753C14BF" w14:textId="77777777" w:rsidR="00B8780B" w:rsidRPr="006153D9" w:rsidRDefault="00B8780B" w:rsidP="002F58C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lood cell counts</w:t>
            </w:r>
          </w:p>
        </w:tc>
      </w:tr>
      <w:tr w:rsidR="00B8780B" w:rsidRPr="00D033B0" w14:paraId="2C191FB5" w14:textId="77777777" w:rsidTr="00967022">
        <w:trPr>
          <w:trHeight w:val="1129"/>
        </w:trPr>
        <w:tc>
          <w:tcPr>
            <w:tcW w:w="1999" w:type="dxa"/>
          </w:tcPr>
          <w:p w14:paraId="7ADFDD2F" w14:textId="4D1ED0F3" w:rsidR="00B8780B" w:rsidRDefault="00B8780B" w:rsidP="0096702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Leucocytes (cells</w:t>
            </w:r>
            <w:r w:rsidR="00967022"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nl</w:t>
            </w:r>
            <w:proofErr w:type="spellEnd"/>
            <w:r>
              <w:rPr>
                <w:lang w:val="en-US"/>
              </w:rPr>
              <w:t>)</w:t>
            </w:r>
          </w:p>
          <w:p w14:paraId="79354ECE" w14:textId="38D3EB9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4-11</w:t>
            </w:r>
          </w:p>
        </w:tc>
        <w:tc>
          <w:tcPr>
            <w:tcW w:w="1737" w:type="dxa"/>
          </w:tcPr>
          <w:p w14:paraId="0D1D230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5</w:t>
            </w:r>
          </w:p>
          <w:p w14:paraId="31D6B16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.0 ± 1.5</w:t>
            </w:r>
          </w:p>
        </w:tc>
        <w:tc>
          <w:tcPr>
            <w:tcW w:w="1836" w:type="dxa"/>
            <w:gridSpan w:val="2"/>
          </w:tcPr>
          <w:p w14:paraId="14612DD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6F284E0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.9 ± 1.1</w:t>
            </w:r>
          </w:p>
        </w:tc>
        <w:tc>
          <w:tcPr>
            <w:tcW w:w="1942" w:type="dxa"/>
          </w:tcPr>
          <w:p w14:paraId="7846098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31E7851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.9 ± 1.8</w:t>
            </w:r>
          </w:p>
        </w:tc>
        <w:tc>
          <w:tcPr>
            <w:tcW w:w="1768" w:type="dxa"/>
          </w:tcPr>
          <w:p w14:paraId="19E9742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30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702FE73B" w14:textId="77777777" w:rsidTr="00967022">
        <w:tc>
          <w:tcPr>
            <w:tcW w:w="1999" w:type="dxa"/>
          </w:tcPr>
          <w:p w14:paraId="5AE2370C" w14:textId="7A15D958" w:rsidR="00B8780B" w:rsidRDefault="00B8780B" w:rsidP="0096702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rythrocytes (cells</w:t>
            </w:r>
            <w:r w:rsidR="00967022"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pl</w:t>
            </w:r>
            <w:proofErr w:type="spellEnd"/>
            <w:r>
              <w:rPr>
                <w:lang w:val="en-US"/>
              </w:rPr>
              <w:t>)</w:t>
            </w:r>
          </w:p>
          <w:p w14:paraId="3366AE76" w14:textId="4AC654F6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3.9-5.4</w:t>
            </w:r>
          </w:p>
        </w:tc>
        <w:tc>
          <w:tcPr>
            <w:tcW w:w="1737" w:type="dxa"/>
          </w:tcPr>
          <w:p w14:paraId="053FBC5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5</w:t>
            </w:r>
          </w:p>
          <w:p w14:paraId="7927FB9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4 ± 0.3</w:t>
            </w:r>
          </w:p>
        </w:tc>
        <w:tc>
          <w:tcPr>
            <w:tcW w:w="1836" w:type="dxa"/>
            <w:gridSpan w:val="2"/>
          </w:tcPr>
          <w:p w14:paraId="0DEAAD7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7F0E56B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4 ± 0.3</w:t>
            </w:r>
          </w:p>
        </w:tc>
        <w:tc>
          <w:tcPr>
            <w:tcW w:w="1942" w:type="dxa"/>
          </w:tcPr>
          <w:p w14:paraId="6421C78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7EF07B7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4 ± 0.3</w:t>
            </w:r>
          </w:p>
        </w:tc>
        <w:tc>
          <w:tcPr>
            <w:tcW w:w="1768" w:type="dxa"/>
          </w:tcPr>
          <w:p w14:paraId="6ABD032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858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60F84810" w14:textId="77777777" w:rsidTr="00967022">
        <w:tc>
          <w:tcPr>
            <w:tcW w:w="1999" w:type="dxa"/>
          </w:tcPr>
          <w:p w14:paraId="78C6B55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emoglobin (g/dl)</w:t>
            </w:r>
          </w:p>
          <w:p w14:paraId="7A28EFE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12-16</w:t>
            </w:r>
          </w:p>
        </w:tc>
        <w:tc>
          <w:tcPr>
            <w:tcW w:w="1737" w:type="dxa"/>
          </w:tcPr>
          <w:p w14:paraId="0F893F0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5</w:t>
            </w:r>
          </w:p>
          <w:p w14:paraId="1F43A0A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.6 ± 0.9</w:t>
            </w:r>
          </w:p>
        </w:tc>
        <w:tc>
          <w:tcPr>
            <w:tcW w:w="1836" w:type="dxa"/>
            <w:gridSpan w:val="2"/>
          </w:tcPr>
          <w:p w14:paraId="0075CCA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4238004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.6 ± 0.9</w:t>
            </w:r>
          </w:p>
        </w:tc>
        <w:tc>
          <w:tcPr>
            <w:tcW w:w="1942" w:type="dxa"/>
          </w:tcPr>
          <w:p w14:paraId="79704C3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6428886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.5 ± 0.9</w:t>
            </w:r>
          </w:p>
        </w:tc>
        <w:tc>
          <w:tcPr>
            <w:tcW w:w="1768" w:type="dxa"/>
          </w:tcPr>
          <w:p w14:paraId="0206FBD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11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19413F9D" w14:textId="77777777" w:rsidTr="00967022">
        <w:tc>
          <w:tcPr>
            <w:tcW w:w="1999" w:type="dxa"/>
          </w:tcPr>
          <w:p w14:paraId="2FF1694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ematocrit (%)</w:t>
            </w:r>
          </w:p>
          <w:p w14:paraId="5B61977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35-47</w:t>
            </w:r>
          </w:p>
        </w:tc>
        <w:tc>
          <w:tcPr>
            <w:tcW w:w="1737" w:type="dxa"/>
          </w:tcPr>
          <w:p w14:paraId="49FDCBE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5</w:t>
            </w:r>
          </w:p>
          <w:p w14:paraId="28839AC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0.1 ± 2.7</w:t>
            </w:r>
          </w:p>
        </w:tc>
        <w:tc>
          <w:tcPr>
            <w:tcW w:w="1836" w:type="dxa"/>
            <w:gridSpan w:val="2"/>
          </w:tcPr>
          <w:p w14:paraId="5BD4CF6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0E2594D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0.9 ± 2.5</w:t>
            </w:r>
          </w:p>
        </w:tc>
        <w:tc>
          <w:tcPr>
            <w:tcW w:w="1942" w:type="dxa"/>
          </w:tcPr>
          <w:p w14:paraId="52CB973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677582D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0.6 ± 2.9</w:t>
            </w:r>
          </w:p>
        </w:tc>
        <w:tc>
          <w:tcPr>
            <w:tcW w:w="1768" w:type="dxa"/>
          </w:tcPr>
          <w:p w14:paraId="2228FB6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96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6F20227B" w14:textId="77777777" w:rsidTr="00967022">
        <w:tc>
          <w:tcPr>
            <w:tcW w:w="1999" w:type="dxa"/>
          </w:tcPr>
          <w:p w14:paraId="77322F6A" w14:textId="3501DD84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hrombocytes (cells/</w:t>
            </w:r>
            <w:proofErr w:type="spellStart"/>
            <w:r>
              <w:rPr>
                <w:lang w:val="en-US"/>
              </w:rPr>
              <w:t>nl</w:t>
            </w:r>
            <w:proofErr w:type="spellEnd"/>
            <w:r>
              <w:rPr>
                <w:lang w:val="en-US"/>
              </w:rPr>
              <w:t>)</w:t>
            </w:r>
          </w:p>
          <w:p w14:paraId="5B51FD5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150-400</w:t>
            </w:r>
          </w:p>
        </w:tc>
        <w:tc>
          <w:tcPr>
            <w:tcW w:w="1737" w:type="dxa"/>
          </w:tcPr>
          <w:p w14:paraId="73714BA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5</w:t>
            </w:r>
          </w:p>
          <w:p w14:paraId="5C70E77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88.3 ± 56.1</w:t>
            </w:r>
          </w:p>
        </w:tc>
        <w:tc>
          <w:tcPr>
            <w:tcW w:w="1836" w:type="dxa"/>
            <w:gridSpan w:val="2"/>
          </w:tcPr>
          <w:p w14:paraId="726D96B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713C421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89.1 ± 51.0</w:t>
            </w:r>
          </w:p>
        </w:tc>
        <w:tc>
          <w:tcPr>
            <w:tcW w:w="1942" w:type="dxa"/>
          </w:tcPr>
          <w:p w14:paraId="2FC1967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30B6797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87.4 ± 60.8</w:t>
            </w:r>
          </w:p>
        </w:tc>
        <w:tc>
          <w:tcPr>
            <w:tcW w:w="1768" w:type="dxa"/>
          </w:tcPr>
          <w:p w14:paraId="635FD94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64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0F122F8A" w14:textId="77777777" w:rsidTr="00967022">
        <w:tc>
          <w:tcPr>
            <w:tcW w:w="1999" w:type="dxa"/>
          </w:tcPr>
          <w:p w14:paraId="3ED7BBC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ticulocytes (%)</w:t>
            </w:r>
          </w:p>
          <w:p w14:paraId="754B74C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7-15</w:t>
            </w:r>
          </w:p>
        </w:tc>
        <w:tc>
          <w:tcPr>
            <w:tcW w:w="1737" w:type="dxa"/>
          </w:tcPr>
          <w:p w14:paraId="6ACB7B3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4</w:t>
            </w:r>
          </w:p>
          <w:p w14:paraId="1B43ACB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.1 ± 2.5</w:t>
            </w:r>
          </w:p>
        </w:tc>
        <w:tc>
          <w:tcPr>
            <w:tcW w:w="1836" w:type="dxa"/>
            <w:gridSpan w:val="2"/>
          </w:tcPr>
          <w:p w14:paraId="0E452B4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0E999A2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.5 ± 2.5</w:t>
            </w:r>
          </w:p>
        </w:tc>
        <w:tc>
          <w:tcPr>
            <w:tcW w:w="1942" w:type="dxa"/>
          </w:tcPr>
          <w:p w14:paraId="35BCC5A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9</w:t>
            </w:r>
          </w:p>
          <w:p w14:paraId="25F87E6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.7 ± 2.5</w:t>
            </w:r>
          </w:p>
        </w:tc>
        <w:tc>
          <w:tcPr>
            <w:tcW w:w="1768" w:type="dxa"/>
          </w:tcPr>
          <w:p w14:paraId="4916E9B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tr w:rsidR="00B8780B" w:rsidRPr="00D033B0" w14:paraId="05880F0C" w14:textId="77777777" w:rsidTr="00967022">
        <w:tc>
          <w:tcPr>
            <w:tcW w:w="1999" w:type="dxa"/>
          </w:tcPr>
          <w:p w14:paraId="47B66AD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ymphocytes (%)</w:t>
            </w:r>
          </w:p>
          <w:p w14:paraId="3C2EA72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25-45</w:t>
            </w:r>
          </w:p>
        </w:tc>
        <w:tc>
          <w:tcPr>
            <w:tcW w:w="1737" w:type="dxa"/>
          </w:tcPr>
          <w:p w14:paraId="64CF819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48</w:t>
            </w:r>
          </w:p>
          <w:p w14:paraId="07AAA84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.2 ± 7.9</w:t>
            </w:r>
          </w:p>
        </w:tc>
        <w:tc>
          <w:tcPr>
            <w:tcW w:w="1836" w:type="dxa"/>
            <w:gridSpan w:val="2"/>
          </w:tcPr>
          <w:p w14:paraId="3906E81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5</w:t>
            </w:r>
          </w:p>
          <w:p w14:paraId="59027F9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.1 ± 7.6</w:t>
            </w:r>
          </w:p>
        </w:tc>
        <w:tc>
          <w:tcPr>
            <w:tcW w:w="1942" w:type="dxa"/>
          </w:tcPr>
          <w:p w14:paraId="4FE5976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3</w:t>
            </w:r>
          </w:p>
          <w:p w14:paraId="35EE123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.3 ± 8.1</w:t>
            </w:r>
          </w:p>
        </w:tc>
        <w:tc>
          <w:tcPr>
            <w:tcW w:w="1768" w:type="dxa"/>
          </w:tcPr>
          <w:p w14:paraId="093D08D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02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622135FD" w14:textId="77777777" w:rsidTr="00967022">
        <w:tc>
          <w:tcPr>
            <w:tcW w:w="1999" w:type="dxa"/>
          </w:tcPr>
          <w:p w14:paraId="4FB6000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nocytes (%)</w:t>
            </w:r>
          </w:p>
          <w:p w14:paraId="142BB6A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3-7</w:t>
            </w:r>
          </w:p>
        </w:tc>
        <w:tc>
          <w:tcPr>
            <w:tcW w:w="1737" w:type="dxa"/>
          </w:tcPr>
          <w:p w14:paraId="6C0B01A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48</w:t>
            </w:r>
          </w:p>
          <w:p w14:paraId="7D4B4D7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.0 ± 1.9</w:t>
            </w:r>
          </w:p>
        </w:tc>
        <w:tc>
          <w:tcPr>
            <w:tcW w:w="1836" w:type="dxa"/>
            <w:gridSpan w:val="2"/>
          </w:tcPr>
          <w:p w14:paraId="4CE7BA5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5</w:t>
            </w:r>
          </w:p>
          <w:p w14:paraId="70E4ECB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.1 ± 1.6</w:t>
            </w:r>
          </w:p>
        </w:tc>
        <w:tc>
          <w:tcPr>
            <w:tcW w:w="1942" w:type="dxa"/>
          </w:tcPr>
          <w:p w14:paraId="195A9A3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3</w:t>
            </w:r>
          </w:p>
          <w:p w14:paraId="43DA6F7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.0 ± 2.3</w:t>
            </w:r>
          </w:p>
        </w:tc>
        <w:tc>
          <w:tcPr>
            <w:tcW w:w="1768" w:type="dxa"/>
          </w:tcPr>
          <w:p w14:paraId="2DF3196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763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32B62288" w14:textId="77777777" w:rsidTr="00967022">
        <w:tc>
          <w:tcPr>
            <w:tcW w:w="1999" w:type="dxa"/>
          </w:tcPr>
          <w:p w14:paraId="2F211B0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osinophilic leucocytes (%)</w:t>
            </w:r>
          </w:p>
          <w:p w14:paraId="2415C50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1-4</w:t>
            </w:r>
          </w:p>
        </w:tc>
        <w:tc>
          <w:tcPr>
            <w:tcW w:w="1737" w:type="dxa"/>
          </w:tcPr>
          <w:p w14:paraId="7233E12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48</w:t>
            </w:r>
          </w:p>
          <w:p w14:paraId="4B515F9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 ± 1.8</w:t>
            </w:r>
          </w:p>
        </w:tc>
        <w:tc>
          <w:tcPr>
            <w:tcW w:w="1836" w:type="dxa"/>
            <w:gridSpan w:val="2"/>
          </w:tcPr>
          <w:p w14:paraId="0BCC4C1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5</w:t>
            </w:r>
          </w:p>
          <w:p w14:paraId="3790D9D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 ± 1.5</w:t>
            </w:r>
          </w:p>
        </w:tc>
        <w:tc>
          <w:tcPr>
            <w:tcW w:w="1942" w:type="dxa"/>
          </w:tcPr>
          <w:p w14:paraId="4B01D6C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3</w:t>
            </w:r>
          </w:p>
          <w:p w14:paraId="2098BF8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 ± 2.0</w:t>
            </w:r>
          </w:p>
        </w:tc>
        <w:tc>
          <w:tcPr>
            <w:tcW w:w="1768" w:type="dxa"/>
          </w:tcPr>
          <w:p w14:paraId="1EF83280" w14:textId="47BD43C6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86</w:t>
            </w:r>
            <w:r w:rsidR="00155338">
              <w:rPr>
                <w:lang w:val="en-US"/>
              </w:rPr>
              <w:t xml:space="preserve"> (</w:t>
            </w:r>
            <w:proofErr w:type="spellStart"/>
            <w:r w:rsidR="00155338">
              <w:rPr>
                <w:lang w:val="en-US"/>
              </w:rPr>
              <w:t>n.s</w:t>
            </w:r>
            <w:proofErr w:type="spellEnd"/>
            <w:r w:rsidR="00155338">
              <w:rPr>
                <w:lang w:val="en-US"/>
              </w:rPr>
              <w:t>.)</w:t>
            </w:r>
          </w:p>
        </w:tc>
      </w:tr>
      <w:tr w:rsidR="00B8780B" w:rsidRPr="00D033B0" w14:paraId="671FE089" w14:textId="77777777" w:rsidTr="00967022">
        <w:tc>
          <w:tcPr>
            <w:tcW w:w="1999" w:type="dxa"/>
          </w:tcPr>
          <w:p w14:paraId="1057809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asophilic leucocytes (%)</w:t>
            </w:r>
          </w:p>
          <w:p w14:paraId="07EC074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Norm: 0-1</w:t>
            </w:r>
          </w:p>
        </w:tc>
        <w:tc>
          <w:tcPr>
            <w:tcW w:w="1737" w:type="dxa"/>
          </w:tcPr>
          <w:p w14:paraId="04DF148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n = 148</w:t>
            </w:r>
          </w:p>
          <w:p w14:paraId="7D22E5D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 ± 0.6</w:t>
            </w:r>
          </w:p>
        </w:tc>
        <w:tc>
          <w:tcPr>
            <w:tcW w:w="1836" w:type="dxa"/>
            <w:gridSpan w:val="2"/>
          </w:tcPr>
          <w:p w14:paraId="3ED94E4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5</w:t>
            </w:r>
          </w:p>
          <w:p w14:paraId="319D423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 ± 0.6</w:t>
            </w:r>
          </w:p>
        </w:tc>
        <w:tc>
          <w:tcPr>
            <w:tcW w:w="1942" w:type="dxa"/>
          </w:tcPr>
          <w:p w14:paraId="790280A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3</w:t>
            </w:r>
          </w:p>
          <w:p w14:paraId="700DD7A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 ± 0.6</w:t>
            </w:r>
          </w:p>
        </w:tc>
        <w:tc>
          <w:tcPr>
            <w:tcW w:w="1768" w:type="dxa"/>
          </w:tcPr>
          <w:p w14:paraId="5E18591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31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1077F124" w14:textId="77777777" w:rsidTr="00967022">
        <w:tc>
          <w:tcPr>
            <w:tcW w:w="9282" w:type="dxa"/>
            <w:gridSpan w:val="6"/>
          </w:tcPr>
          <w:p w14:paraId="4CF5E5A6" w14:textId="77777777" w:rsidR="00B8780B" w:rsidRPr="004171FD" w:rsidRDefault="00B8780B" w:rsidP="002F58C6">
            <w:pPr>
              <w:spacing w:line="480" w:lineRule="auto"/>
              <w:jc w:val="center"/>
              <w:rPr>
                <w:lang w:val="en-US"/>
              </w:rPr>
            </w:pPr>
            <w:r w:rsidRPr="004171FD">
              <w:rPr>
                <w:lang w:val="en-US"/>
              </w:rPr>
              <w:lastRenderedPageBreak/>
              <w:t>Electrolytes</w:t>
            </w:r>
          </w:p>
        </w:tc>
      </w:tr>
      <w:tr w:rsidR="00B8780B" w:rsidRPr="00D033B0" w14:paraId="0B70EF6A" w14:textId="77777777" w:rsidTr="00967022">
        <w:tc>
          <w:tcPr>
            <w:tcW w:w="1999" w:type="dxa"/>
          </w:tcPr>
          <w:p w14:paraId="646AB1C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odium (mmol/l)</w:t>
            </w:r>
          </w:p>
          <w:p w14:paraId="6C32952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135-145</w:t>
            </w:r>
          </w:p>
        </w:tc>
        <w:tc>
          <w:tcPr>
            <w:tcW w:w="1737" w:type="dxa"/>
          </w:tcPr>
          <w:p w14:paraId="6B91CB8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5</w:t>
            </w:r>
          </w:p>
          <w:p w14:paraId="533A786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0.4 ± 2.0</w:t>
            </w:r>
          </w:p>
        </w:tc>
        <w:tc>
          <w:tcPr>
            <w:tcW w:w="1836" w:type="dxa"/>
            <w:gridSpan w:val="2"/>
          </w:tcPr>
          <w:p w14:paraId="052ABAD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534EFB1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0.4 ± 1.9</w:t>
            </w:r>
          </w:p>
        </w:tc>
        <w:tc>
          <w:tcPr>
            <w:tcW w:w="1942" w:type="dxa"/>
          </w:tcPr>
          <w:p w14:paraId="1803562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530DFEB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0.3 ± 2.1</w:t>
            </w:r>
          </w:p>
        </w:tc>
        <w:tc>
          <w:tcPr>
            <w:tcW w:w="1768" w:type="dxa"/>
          </w:tcPr>
          <w:p w14:paraId="5AF1DB2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78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548E3AF8" w14:textId="77777777" w:rsidTr="00967022">
        <w:tc>
          <w:tcPr>
            <w:tcW w:w="1999" w:type="dxa"/>
          </w:tcPr>
          <w:p w14:paraId="069D683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tassium (mmol/l)</w:t>
            </w:r>
          </w:p>
          <w:p w14:paraId="5FB49E8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3.4-5.2</w:t>
            </w:r>
          </w:p>
        </w:tc>
        <w:tc>
          <w:tcPr>
            <w:tcW w:w="1737" w:type="dxa"/>
          </w:tcPr>
          <w:p w14:paraId="2F31E3D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5</w:t>
            </w:r>
          </w:p>
          <w:p w14:paraId="27FE067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0 ± 0.8</w:t>
            </w:r>
          </w:p>
        </w:tc>
        <w:tc>
          <w:tcPr>
            <w:tcW w:w="1836" w:type="dxa"/>
            <w:gridSpan w:val="2"/>
          </w:tcPr>
          <w:p w14:paraId="574BFEB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1978993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8 ± 0.8</w:t>
            </w:r>
          </w:p>
        </w:tc>
        <w:tc>
          <w:tcPr>
            <w:tcW w:w="1942" w:type="dxa"/>
          </w:tcPr>
          <w:p w14:paraId="429B874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63A2CCD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.0 ± 0.8</w:t>
            </w:r>
          </w:p>
        </w:tc>
        <w:tc>
          <w:tcPr>
            <w:tcW w:w="1768" w:type="dxa"/>
          </w:tcPr>
          <w:p w14:paraId="779970E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32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D033B0" w14:paraId="6719A69F" w14:textId="77777777" w:rsidTr="00967022">
        <w:tc>
          <w:tcPr>
            <w:tcW w:w="1999" w:type="dxa"/>
          </w:tcPr>
          <w:p w14:paraId="6F79142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ron (µg/l)</w:t>
            </w:r>
          </w:p>
          <w:p w14:paraId="1306469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7-28</w:t>
            </w:r>
          </w:p>
        </w:tc>
        <w:tc>
          <w:tcPr>
            <w:tcW w:w="1737" w:type="dxa"/>
          </w:tcPr>
          <w:p w14:paraId="72CF4B4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6</w:t>
            </w:r>
          </w:p>
          <w:p w14:paraId="15889C2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.8 ± 5.2</w:t>
            </w:r>
          </w:p>
        </w:tc>
        <w:tc>
          <w:tcPr>
            <w:tcW w:w="1836" w:type="dxa"/>
            <w:gridSpan w:val="2"/>
          </w:tcPr>
          <w:p w14:paraId="34DB02E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6</w:t>
            </w:r>
          </w:p>
          <w:p w14:paraId="510AE1A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.7 ± 5.3</w:t>
            </w:r>
          </w:p>
        </w:tc>
        <w:tc>
          <w:tcPr>
            <w:tcW w:w="1942" w:type="dxa"/>
          </w:tcPr>
          <w:p w14:paraId="297FDB6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2910AB1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.8 ± 5.2</w:t>
            </w:r>
          </w:p>
        </w:tc>
        <w:tc>
          <w:tcPr>
            <w:tcW w:w="1768" w:type="dxa"/>
          </w:tcPr>
          <w:p w14:paraId="7F7FDBA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861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4171FD" w14:paraId="271CBC03" w14:textId="77777777" w:rsidTr="00967022">
        <w:tc>
          <w:tcPr>
            <w:tcW w:w="1999" w:type="dxa"/>
          </w:tcPr>
          <w:p w14:paraId="5E1A1AC5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Transferrin (mg/dl)</w:t>
            </w:r>
          </w:p>
          <w:p w14:paraId="2A81DED2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orm: 200-360</w:t>
            </w:r>
          </w:p>
        </w:tc>
        <w:tc>
          <w:tcPr>
            <w:tcW w:w="1737" w:type="dxa"/>
          </w:tcPr>
          <w:p w14:paraId="534DDD4E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173</w:t>
            </w:r>
          </w:p>
          <w:p w14:paraId="6D2FC9F5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260.2 ± 38.5</w:t>
            </w:r>
          </w:p>
        </w:tc>
        <w:tc>
          <w:tcPr>
            <w:tcW w:w="1836" w:type="dxa"/>
            <w:gridSpan w:val="2"/>
          </w:tcPr>
          <w:p w14:paraId="5D63A6ED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85</w:t>
            </w:r>
          </w:p>
          <w:p w14:paraId="5307B3BA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251.0 ± 31.6</w:t>
            </w:r>
          </w:p>
        </w:tc>
        <w:tc>
          <w:tcPr>
            <w:tcW w:w="1942" w:type="dxa"/>
          </w:tcPr>
          <w:p w14:paraId="6986DA68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88</w:t>
            </w:r>
          </w:p>
          <w:p w14:paraId="7575C0F0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269.1 ±42.5</w:t>
            </w:r>
          </w:p>
        </w:tc>
        <w:tc>
          <w:tcPr>
            <w:tcW w:w="1768" w:type="dxa"/>
          </w:tcPr>
          <w:p w14:paraId="4177AC60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0.002</w:t>
            </w:r>
          </w:p>
        </w:tc>
      </w:tr>
      <w:tr w:rsidR="00B8780B" w:rsidRPr="009B4B4A" w14:paraId="2DA25213" w14:textId="77777777" w:rsidTr="00967022">
        <w:trPr>
          <w:trHeight w:val="1117"/>
        </w:trPr>
        <w:tc>
          <w:tcPr>
            <w:tcW w:w="1999" w:type="dxa"/>
          </w:tcPr>
          <w:p w14:paraId="14659077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 w:rsidRPr="009B4B4A">
              <w:rPr>
                <w:lang w:val="en-US"/>
              </w:rPr>
              <w:t>Ferritin (µg/ml)</w:t>
            </w:r>
          </w:p>
          <w:p w14:paraId="1763E2C0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 w:rsidRPr="009B4B4A">
              <w:rPr>
                <w:lang w:val="en-US"/>
              </w:rPr>
              <w:t>Norm: 10-200</w:t>
            </w:r>
          </w:p>
        </w:tc>
        <w:tc>
          <w:tcPr>
            <w:tcW w:w="1737" w:type="dxa"/>
          </w:tcPr>
          <w:p w14:paraId="6DFE9818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 w:rsidRPr="009B4B4A">
              <w:rPr>
                <w:lang w:val="en-US"/>
              </w:rPr>
              <w:t>n = 174</w:t>
            </w:r>
          </w:p>
          <w:p w14:paraId="5B1DC156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 w:rsidRPr="009B4B4A">
              <w:rPr>
                <w:lang w:val="en-US"/>
              </w:rPr>
              <w:t>68.9 ± 52.5</w:t>
            </w:r>
          </w:p>
        </w:tc>
        <w:tc>
          <w:tcPr>
            <w:tcW w:w="1836" w:type="dxa"/>
            <w:gridSpan w:val="2"/>
          </w:tcPr>
          <w:p w14:paraId="1F8EDA62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 w:rsidRPr="009B4B4A">
              <w:rPr>
                <w:lang w:val="en-US"/>
              </w:rPr>
              <w:t>n = 86</w:t>
            </w:r>
          </w:p>
          <w:p w14:paraId="465CA8C9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 w:rsidRPr="009B4B4A">
              <w:rPr>
                <w:lang w:val="en-US"/>
              </w:rPr>
              <w:t>69.3 ± 44.3</w:t>
            </w:r>
          </w:p>
        </w:tc>
        <w:tc>
          <w:tcPr>
            <w:tcW w:w="1942" w:type="dxa"/>
          </w:tcPr>
          <w:p w14:paraId="6BC3EFEC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 w:rsidRPr="009B4B4A">
              <w:rPr>
                <w:lang w:val="en-US"/>
              </w:rPr>
              <w:t>n = 88</w:t>
            </w:r>
          </w:p>
          <w:p w14:paraId="56D826D2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 w:rsidRPr="009B4B4A">
              <w:rPr>
                <w:lang w:val="en-US"/>
              </w:rPr>
              <w:t>68.5 ± 59.7</w:t>
            </w:r>
          </w:p>
        </w:tc>
        <w:tc>
          <w:tcPr>
            <w:tcW w:w="1768" w:type="dxa"/>
          </w:tcPr>
          <w:p w14:paraId="3D562A52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 w:rsidRPr="009B4B4A">
              <w:rPr>
                <w:lang w:val="en-US"/>
              </w:rPr>
              <w:t>0.229 (</w:t>
            </w:r>
            <w:proofErr w:type="spellStart"/>
            <w:r w:rsidRPr="009B4B4A">
              <w:rPr>
                <w:lang w:val="en-US"/>
              </w:rPr>
              <w:t>n.s</w:t>
            </w:r>
            <w:proofErr w:type="spellEnd"/>
            <w:r w:rsidRPr="009B4B4A">
              <w:rPr>
                <w:lang w:val="en-US"/>
              </w:rPr>
              <w:t>.)</w:t>
            </w:r>
          </w:p>
        </w:tc>
      </w:tr>
      <w:tr w:rsidR="00B8780B" w:rsidRPr="00155338" w14:paraId="19B33FD3" w14:textId="77777777" w:rsidTr="00967022">
        <w:tc>
          <w:tcPr>
            <w:tcW w:w="9282" w:type="dxa"/>
            <w:gridSpan w:val="6"/>
          </w:tcPr>
          <w:p w14:paraId="473364EA" w14:textId="77777777" w:rsidR="00B8780B" w:rsidRDefault="00B8780B" w:rsidP="002F58C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Kidney, liver and thyroidal parameters</w:t>
            </w:r>
          </w:p>
        </w:tc>
      </w:tr>
      <w:tr w:rsidR="00B8780B" w:rsidRPr="009B4B4A" w14:paraId="794391EB" w14:textId="77777777" w:rsidTr="00967022">
        <w:tc>
          <w:tcPr>
            <w:tcW w:w="1999" w:type="dxa"/>
          </w:tcPr>
          <w:p w14:paraId="0CA43AD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reatinin</w:t>
            </w:r>
            <w:proofErr w:type="spellEnd"/>
            <w:r>
              <w:rPr>
                <w:lang w:val="en-US"/>
              </w:rPr>
              <w:t xml:space="preserve"> (mg/dl)</w:t>
            </w:r>
          </w:p>
          <w:p w14:paraId="13717AD6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≤ 1.1</w:t>
            </w:r>
          </w:p>
        </w:tc>
        <w:tc>
          <w:tcPr>
            <w:tcW w:w="1737" w:type="dxa"/>
          </w:tcPr>
          <w:p w14:paraId="0382107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6</w:t>
            </w:r>
          </w:p>
          <w:p w14:paraId="2FBEDCA8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81 ± 0.18</w:t>
            </w:r>
          </w:p>
        </w:tc>
        <w:tc>
          <w:tcPr>
            <w:tcW w:w="1836" w:type="dxa"/>
            <w:gridSpan w:val="2"/>
          </w:tcPr>
          <w:p w14:paraId="4823E5A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6</w:t>
            </w:r>
          </w:p>
          <w:p w14:paraId="242F3D72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82 ± 0.19</w:t>
            </w:r>
          </w:p>
        </w:tc>
        <w:tc>
          <w:tcPr>
            <w:tcW w:w="1942" w:type="dxa"/>
          </w:tcPr>
          <w:p w14:paraId="4355143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31F50E45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80 ± 0.18</w:t>
            </w:r>
          </w:p>
        </w:tc>
        <w:tc>
          <w:tcPr>
            <w:tcW w:w="1768" w:type="dxa"/>
          </w:tcPr>
          <w:p w14:paraId="21313ED1" w14:textId="77777777" w:rsidR="00B8780B" w:rsidRPr="009B4B4A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58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07A2626B" w14:textId="77777777" w:rsidTr="00967022">
        <w:tc>
          <w:tcPr>
            <w:tcW w:w="1999" w:type="dxa"/>
          </w:tcPr>
          <w:p w14:paraId="3041D4D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lood urea nitrogen (mg/dl)</w:t>
            </w:r>
          </w:p>
          <w:p w14:paraId="688F084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14-46</w:t>
            </w:r>
          </w:p>
        </w:tc>
        <w:tc>
          <w:tcPr>
            <w:tcW w:w="1737" w:type="dxa"/>
          </w:tcPr>
          <w:p w14:paraId="523E8E1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6</w:t>
            </w:r>
          </w:p>
          <w:p w14:paraId="44DF29C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7.5 ± 10.0</w:t>
            </w:r>
          </w:p>
        </w:tc>
        <w:tc>
          <w:tcPr>
            <w:tcW w:w="1836" w:type="dxa"/>
            <w:gridSpan w:val="2"/>
          </w:tcPr>
          <w:p w14:paraId="4052B46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6</w:t>
            </w:r>
          </w:p>
          <w:p w14:paraId="3FE07A1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.7 ± 8.1</w:t>
            </w:r>
          </w:p>
        </w:tc>
        <w:tc>
          <w:tcPr>
            <w:tcW w:w="1942" w:type="dxa"/>
          </w:tcPr>
          <w:p w14:paraId="21B96D1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619A30C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.2 ± 11.6</w:t>
            </w:r>
          </w:p>
        </w:tc>
        <w:tc>
          <w:tcPr>
            <w:tcW w:w="1768" w:type="dxa"/>
          </w:tcPr>
          <w:p w14:paraId="734DB84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37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45E36AD2" w14:textId="77777777" w:rsidTr="00967022">
        <w:tc>
          <w:tcPr>
            <w:tcW w:w="1999" w:type="dxa"/>
          </w:tcPr>
          <w:p w14:paraId="7BA65D6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otal cholesterol (mg/dl)</w:t>
            </w:r>
          </w:p>
          <w:p w14:paraId="385999D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&lt; 250</w:t>
            </w:r>
          </w:p>
        </w:tc>
        <w:tc>
          <w:tcPr>
            <w:tcW w:w="1737" w:type="dxa"/>
          </w:tcPr>
          <w:p w14:paraId="606FEF7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6</w:t>
            </w:r>
          </w:p>
          <w:p w14:paraId="4142E66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31 ± 46</w:t>
            </w:r>
          </w:p>
        </w:tc>
        <w:tc>
          <w:tcPr>
            <w:tcW w:w="1836" w:type="dxa"/>
            <w:gridSpan w:val="2"/>
          </w:tcPr>
          <w:p w14:paraId="3E8DB10B" w14:textId="4018C152" w:rsidR="00B8780B" w:rsidRDefault="00B8780B" w:rsidP="00450C5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n = </w:t>
            </w:r>
            <w:r w:rsidR="00450C55">
              <w:rPr>
                <w:lang w:val="en-US"/>
              </w:rPr>
              <w:t>86</w:t>
            </w:r>
          </w:p>
          <w:p w14:paraId="5CCDD29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35 ± 50</w:t>
            </w:r>
          </w:p>
        </w:tc>
        <w:tc>
          <w:tcPr>
            <w:tcW w:w="1942" w:type="dxa"/>
          </w:tcPr>
          <w:p w14:paraId="5F15557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507C387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7 ± 42</w:t>
            </w:r>
          </w:p>
        </w:tc>
        <w:tc>
          <w:tcPr>
            <w:tcW w:w="1768" w:type="dxa"/>
          </w:tcPr>
          <w:p w14:paraId="488F8B6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66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5B502546" w14:textId="77777777" w:rsidTr="00967022">
        <w:tc>
          <w:tcPr>
            <w:tcW w:w="1999" w:type="dxa"/>
          </w:tcPr>
          <w:p w14:paraId="4085DEE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DL (mg/dl)</w:t>
            </w:r>
          </w:p>
          <w:p w14:paraId="6AC5B50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&gt; 45</w:t>
            </w:r>
          </w:p>
        </w:tc>
        <w:tc>
          <w:tcPr>
            <w:tcW w:w="1737" w:type="dxa"/>
          </w:tcPr>
          <w:p w14:paraId="3DBF080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6</w:t>
            </w:r>
          </w:p>
          <w:p w14:paraId="64A4458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0 ± 19</w:t>
            </w:r>
          </w:p>
        </w:tc>
        <w:tc>
          <w:tcPr>
            <w:tcW w:w="1836" w:type="dxa"/>
            <w:gridSpan w:val="2"/>
          </w:tcPr>
          <w:p w14:paraId="0D0BC9A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6</w:t>
            </w:r>
          </w:p>
          <w:p w14:paraId="18439FF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8 ± 18</w:t>
            </w:r>
          </w:p>
        </w:tc>
        <w:tc>
          <w:tcPr>
            <w:tcW w:w="1942" w:type="dxa"/>
          </w:tcPr>
          <w:p w14:paraId="755CF5E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0A52DF6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2 ± 20</w:t>
            </w:r>
          </w:p>
        </w:tc>
        <w:tc>
          <w:tcPr>
            <w:tcW w:w="1768" w:type="dxa"/>
          </w:tcPr>
          <w:p w14:paraId="28518B0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14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1CEE2622" w14:textId="77777777" w:rsidTr="00967022">
        <w:tc>
          <w:tcPr>
            <w:tcW w:w="1999" w:type="dxa"/>
          </w:tcPr>
          <w:p w14:paraId="2CB2C71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LDL (mg/dl)</w:t>
            </w:r>
          </w:p>
          <w:p w14:paraId="618BD2C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≤ 160</w:t>
            </w:r>
          </w:p>
        </w:tc>
        <w:tc>
          <w:tcPr>
            <w:tcW w:w="1737" w:type="dxa"/>
          </w:tcPr>
          <w:p w14:paraId="4C231DC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5</w:t>
            </w:r>
          </w:p>
          <w:p w14:paraId="7A3B09B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8 ± 34</w:t>
            </w:r>
          </w:p>
        </w:tc>
        <w:tc>
          <w:tcPr>
            <w:tcW w:w="1836" w:type="dxa"/>
            <w:gridSpan w:val="2"/>
          </w:tcPr>
          <w:p w14:paraId="45F01C2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6</w:t>
            </w:r>
          </w:p>
          <w:p w14:paraId="2773DA7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6 ± 35</w:t>
            </w:r>
          </w:p>
        </w:tc>
        <w:tc>
          <w:tcPr>
            <w:tcW w:w="1942" w:type="dxa"/>
          </w:tcPr>
          <w:p w14:paraId="2290846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9</w:t>
            </w:r>
          </w:p>
          <w:p w14:paraId="1D33813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0 ± 34</w:t>
            </w:r>
          </w:p>
        </w:tc>
        <w:tc>
          <w:tcPr>
            <w:tcW w:w="1768" w:type="dxa"/>
          </w:tcPr>
          <w:p w14:paraId="5BEFE34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60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4171FD" w14:paraId="5C659F6E" w14:textId="77777777" w:rsidTr="00967022">
        <w:tc>
          <w:tcPr>
            <w:tcW w:w="1999" w:type="dxa"/>
          </w:tcPr>
          <w:p w14:paraId="7739A0F1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Triglycerides (mg/dl)</w:t>
            </w:r>
          </w:p>
          <w:p w14:paraId="78E03F66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orm: &lt; 180</w:t>
            </w:r>
          </w:p>
        </w:tc>
        <w:tc>
          <w:tcPr>
            <w:tcW w:w="1737" w:type="dxa"/>
          </w:tcPr>
          <w:p w14:paraId="4DED2404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175</w:t>
            </w:r>
          </w:p>
          <w:p w14:paraId="1D8B7FF4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156 ± 85</w:t>
            </w:r>
          </w:p>
        </w:tc>
        <w:tc>
          <w:tcPr>
            <w:tcW w:w="1836" w:type="dxa"/>
            <w:gridSpan w:val="2"/>
          </w:tcPr>
          <w:p w14:paraId="0BB86698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86</w:t>
            </w:r>
          </w:p>
          <w:p w14:paraId="3C449C7A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164 ± 75</w:t>
            </w:r>
          </w:p>
        </w:tc>
        <w:tc>
          <w:tcPr>
            <w:tcW w:w="1942" w:type="dxa"/>
          </w:tcPr>
          <w:p w14:paraId="2F33C432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89</w:t>
            </w:r>
          </w:p>
          <w:p w14:paraId="6FFA7DC4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148 ± 93</w:t>
            </w:r>
          </w:p>
        </w:tc>
        <w:tc>
          <w:tcPr>
            <w:tcW w:w="1768" w:type="dxa"/>
          </w:tcPr>
          <w:p w14:paraId="77B7AC9B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0.046</w:t>
            </w:r>
          </w:p>
        </w:tc>
      </w:tr>
      <w:tr w:rsidR="00B8780B" w:rsidRPr="009B4B4A" w14:paraId="4B763627" w14:textId="77777777" w:rsidTr="00967022">
        <w:tc>
          <w:tcPr>
            <w:tcW w:w="1999" w:type="dxa"/>
          </w:tcPr>
          <w:p w14:paraId="41A2392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ilirubin (mg/dl)</w:t>
            </w:r>
          </w:p>
          <w:p w14:paraId="07780A4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&lt; 1.1</w:t>
            </w:r>
          </w:p>
        </w:tc>
        <w:tc>
          <w:tcPr>
            <w:tcW w:w="1737" w:type="dxa"/>
          </w:tcPr>
          <w:p w14:paraId="232F0F9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6</w:t>
            </w:r>
          </w:p>
          <w:p w14:paraId="5F76373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 ± 0.3</w:t>
            </w:r>
          </w:p>
        </w:tc>
        <w:tc>
          <w:tcPr>
            <w:tcW w:w="1836" w:type="dxa"/>
            <w:gridSpan w:val="2"/>
          </w:tcPr>
          <w:p w14:paraId="5530787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6</w:t>
            </w:r>
          </w:p>
          <w:p w14:paraId="3F8A5E5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 ± 0.4</w:t>
            </w:r>
          </w:p>
        </w:tc>
        <w:tc>
          <w:tcPr>
            <w:tcW w:w="1942" w:type="dxa"/>
          </w:tcPr>
          <w:p w14:paraId="3A5346F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27D7480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5 ± 0.3</w:t>
            </w:r>
          </w:p>
        </w:tc>
        <w:tc>
          <w:tcPr>
            <w:tcW w:w="1768" w:type="dxa"/>
          </w:tcPr>
          <w:p w14:paraId="08F21E0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951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77660BB7" w14:textId="77777777" w:rsidTr="00967022">
        <w:tc>
          <w:tcPr>
            <w:tcW w:w="1999" w:type="dxa"/>
          </w:tcPr>
          <w:p w14:paraId="1108409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ST (U/l)</w:t>
            </w:r>
          </w:p>
          <w:p w14:paraId="04A2090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&lt; 35</w:t>
            </w:r>
          </w:p>
        </w:tc>
        <w:tc>
          <w:tcPr>
            <w:tcW w:w="1737" w:type="dxa"/>
          </w:tcPr>
          <w:p w14:paraId="5741A2F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2</w:t>
            </w:r>
          </w:p>
          <w:p w14:paraId="0C15D1D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.4 ± 6.5</w:t>
            </w:r>
          </w:p>
        </w:tc>
        <w:tc>
          <w:tcPr>
            <w:tcW w:w="1836" w:type="dxa"/>
            <w:gridSpan w:val="2"/>
          </w:tcPr>
          <w:p w14:paraId="3C21205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3</w:t>
            </w:r>
          </w:p>
          <w:p w14:paraId="5DE1A82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.0 ± 5.6</w:t>
            </w:r>
          </w:p>
        </w:tc>
        <w:tc>
          <w:tcPr>
            <w:tcW w:w="1942" w:type="dxa"/>
          </w:tcPr>
          <w:p w14:paraId="34FBD8A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9</w:t>
            </w:r>
          </w:p>
          <w:p w14:paraId="3CB2356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.8 ± 7.2</w:t>
            </w:r>
          </w:p>
        </w:tc>
        <w:tc>
          <w:tcPr>
            <w:tcW w:w="1768" w:type="dxa"/>
          </w:tcPr>
          <w:p w14:paraId="1BB7DB5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793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2E59ABF9" w14:textId="77777777" w:rsidTr="00967022">
        <w:tc>
          <w:tcPr>
            <w:tcW w:w="1999" w:type="dxa"/>
          </w:tcPr>
          <w:p w14:paraId="20DC626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T (U/l)</w:t>
            </w:r>
          </w:p>
          <w:p w14:paraId="41B77A5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&lt; 36</w:t>
            </w:r>
          </w:p>
        </w:tc>
        <w:tc>
          <w:tcPr>
            <w:tcW w:w="1737" w:type="dxa"/>
          </w:tcPr>
          <w:p w14:paraId="36DDE1B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0</w:t>
            </w:r>
          </w:p>
          <w:p w14:paraId="79289EC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.8 ± 10.9</w:t>
            </w:r>
          </w:p>
        </w:tc>
        <w:tc>
          <w:tcPr>
            <w:tcW w:w="1836" w:type="dxa"/>
            <w:gridSpan w:val="2"/>
          </w:tcPr>
          <w:p w14:paraId="265FA00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2</w:t>
            </w:r>
          </w:p>
          <w:p w14:paraId="3D8A98FD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.5 ± 11.0</w:t>
            </w:r>
          </w:p>
        </w:tc>
        <w:tc>
          <w:tcPr>
            <w:tcW w:w="1942" w:type="dxa"/>
          </w:tcPr>
          <w:p w14:paraId="091BEC1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8</w:t>
            </w:r>
          </w:p>
          <w:p w14:paraId="0F3D017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.0 ± 10.7</w:t>
            </w:r>
          </w:p>
        </w:tc>
        <w:tc>
          <w:tcPr>
            <w:tcW w:w="1768" w:type="dxa"/>
          </w:tcPr>
          <w:p w14:paraId="326D837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98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4171FD" w14:paraId="563CF692" w14:textId="77777777" w:rsidTr="00967022">
        <w:tc>
          <w:tcPr>
            <w:tcW w:w="1999" w:type="dxa"/>
          </w:tcPr>
          <w:p w14:paraId="41274254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GGT (U/l)</w:t>
            </w:r>
          </w:p>
          <w:p w14:paraId="1A286650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orm: &lt; 40</w:t>
            </w:r>
          </w:p>
        </w:tc>
        <w:tc>
          <w:tcPr>
            <w:tcW w:w="1737" w:type="dxa"/>
          </w:tcPr>
          <w:p w14:paraId="1AE9BDB7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158</w:t>
            </w:r>
          </w:p>
          <w:p w14:paraId="141FE73B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23.5 ± 16.5</w:t>
            </w:r>
          </w:p>
        </w:tc>
        <w:tc>
          <w:tcPr>
            <w:tcW w:w="1836" w:type="dxa"/>
            <w:gridSpan w:val="2"/>
          </w:tcPr>
          <w:p w14:paraId="26F67C6E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77</w:t>
            </w:r>
          </w:p>
          <w:p w14:paraId="59105210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24.3 ± 12.0</w:t>
            </w:r>
          </w:p>
        </w:tc>
        <w:tc>
          <w:tcPr>
            <w:tcW w:w="1942" w:type="dxa"/>
          </w:tcPr>
          <w:p w14:paraId="6229224D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n = 81</w:t>
            </w:r>
          </w:p>
          <w:p w14:paraId="5F15D2CA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22.8 ± 19.9</w:t>
            </w:r>
          </w:p>
        </w:tc>
        <w:tc>
          <w:tcPr>
            <w:tcW w:w="1768" w:type="dxa"/>
          </w:tcPr>
          <w:p w14:paraId="63448205" w14:textId="77777777" w:rsidR="00B8780B" w:rsidRPr="004171FD" w:rsidRDefault="00B8780B" w:rsidP="002F58C6">
            <w:pPr>
              <w:spacing w:line="480" w:lineRule="auto"/>
              <w:rPr>
                <w:lang w:val="en-US"/>
              </w:rPr>
            </w:pPr>
            <w:r w:rsidRPr="004171FD">
              <w:rPr>
                <w:lang w:val="en-US"/>
              </w:rPr>
              <w:t>0.043</w:t>
            </w:r>
          </w:p>
        </w:tc>
      </w:tr>
      <w:tr w:rsidR="00B8780B" w:rsidRPr="009B4B4A" w14:paraId="62C64487" w14:textId="77777777" w:rsidTr="00967022">
        <w:tc>
          <w:tcPr>
            <w:tcW w:w="1999" w:type="dxa"/>
          </w:tcPr>
          <w:p w14:paraId="7BCC296F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RP (mg/dl)</w:t>
            </w:r>
          </w:p>
          <w:p w14:paraId="625E84D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&lt; 8</w:t>
            </w:r>
          </w:p>
        </w:tc>
        <w:tc>
          <w:tcPr>
            <w:tcW w:w="1737" w:type="dxa"/>
          </w:tcPr>
          <w:p w14:paraId="5F1A9C7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6</w:t>
            </w:r>
          </w:p>
          <w:p w14:paraId="1AF09CAE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6 ± 6.2</w:t>
            </w:r>
          </w:p>
        </w:tc>
        <w:tc>
          <w:tcPr>
            <w:tcW w:w="1836" w:type="dxa"/>
            <w:gridSpan w:val="2"/>
          </w:tcPr>
          <w:p w14:paraId="1BB77BD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6</w:t>
            </w:r>
          </w:p>
          <w:p w14:paraId="69164BD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9 ± 5.9</w:t>
            </w:r>
          </w:p>
        </w:tc>
        <w:tc>
          <w:tcPr>
            <w:tcW w:w="1942" w:type="dxa"/>
          </w:tcPr>
          <w:p w14:paraId="1767FFB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0BCA31C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4 ± 6.4</w:t>
            </w:r>
          </w:p>
        </w:tc>
        <w:tc>
          <w:tcPr>
            <w:tcW w:w="1768" w:type="dxa"/>
          </w:tcPr>
          <w:p w14:paraId="66E4636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838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457CFCEA" w14:textId="77777777" w:rsidTr="00967022">
        <w:tc>
          <w:tcPr>
            <w:tcW w:w="1999" w:type="dxa"/>
          </w:tcPr>
          <w:p w14:paraId="6B3FCE4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lucose (mg/dl)</w:t>
            </w:r>
          </w:p>
          <w:p w14:paraId="09D94E7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&lt; 130</w:t>
            </w:r>
          </w:p>
        </w:tc>
        <w:tc>
          <w:tcPr>
            <w:tcW w:w="1737" w:type="dxa"/>
          </w:tcPr>
          <w:p w14:paraId="70A3E89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4</w:t>
            </w:r>
          </w:p>
          <w:p w14:paraId="5B1F065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6.2 ± 23.2</w:t>
            </w:r>
          </w:p>
        </w:tc>
        <w:tc>
          <w:tcPr>
            <w:tcW w:w="1836" w:type="dxa"/>
            <w:gridSpan w:val="2"/>
          </w:tcPr>
          <w:p w14:paraId="5043A3B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5</w:t>
            </w:r>
          </w:p>
          <w:p w14:paraId="4DEC17A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7.9 ± 27.0</w:t>
            </w:r>
          </w:p>
        </w:tc>
        <w:tc>
          <w:tcPr>
            <w:tcW w:w="1942" w:type="dxa"/>
          </w:tcPr>
          <w:p w14:paraId="7553D3F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9</w:t>
            </w:r>
          </w:p>
          <w:p w14:paraId="2BF72EA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4.6 ± 18.9</w:t>
            </w:r>
          </w:p>
        </w:tc>
        <w:tc>
          <w:tcPr>
            <w:tcW w:w="1768" w:type="dxa"/>
          </w:tcPr>
          <w:p w14:paraId="44C49B0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83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45A8D58B" w14:textId="77777777" w:rsidTr="00967022">
        <w:tc>
          <w:tcPr>
            <w:tcW w:w="1999" w:type="dxa"/>
          </w:tcPr>
          <w:p w14:paraId="66FF89E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SH (</w:t>
            </w:r>
            <w:proofErr w:type="spellStart"/>
            <w:r>
              <w:rPr>
                <w:lang w:val="en-US"/>
              </w:rPr>
              <w:t>mU</w:t>
            </w:r>
            <w:proofErr w:type="spellEnd"/>
            <w:r>
              <w:rPr>
                <w:lang w:val="en-US"/>
              </w:rPr>
              <w:t>/l)</w:t>
            </w:r>
          </w:p>
          <w:p w14:paraId="745953A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0.27-4.2</w:t>
            </w:r>
          </w:p>
        </w:tc>
        <w:tc>
          <w:tcPr>
            <w:tcW w:w="1737" w:type="dxa"/>
          </w:tcPr>
          <w:p w14:paraId="21EB227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6</w:t>
            </w:r>
          </w:p>
          <w:p w14:paraId="5496A96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8 ± 1.1</w:t>
            </w:r>
          </w:p>
        </w:tc>
        <w:tc>
          <w:tcPr>
            <w:tcW w:w="1836" w:type="dxa"/>
            <w:gridSpan w:val="2"/>
          </w:tcPr>
          <w:p w14:paraId="32EE347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6</w:t>
            </w:r>
          </w:p>
          <w:p w14:paraId="775F2406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7 ± 1.0</w:t>
            </w:r>
          </w:p>
        </w:tc>
        <w:tc>
          <w:tcPr>
            <w:tcW w:w="1942" w:type="dxa"/>
          </w:tcPr>
          <w:p w14:paraId="17F5EAE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50404E0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8 ± 1.1</w:t>
            </w:r>
          </w:p>
        </w:tc>
        <w:tc>
          <w:tcPr>
            <w:tcW w:w="1768" w:type="dxa"/>
          </w:tcPr>
          <w:p w14:paraId="4DFEDE74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954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373531B1" w14:textId="77777777" w:rsidTr="00967022">
        <w:tc>
          <w:tcPr>
            <w:tcW w:w="1999" w:type="dxa"/>
          </w:tcPr>
          <w:p w14:paraId="7915015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3 (µg/l)</w:t>
            </w:r>
          </w:p>
          <w:p w14:paraId="35E0A01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0.5-2.1</w:t>
            </w:r>
          </w:p>
        </w:tc>
        <w:tc>
          <w:tcPr>
            <w:tcW w:w="1737" w:type="dxa"/>
          </w:tcPr>
          <w:p w14:paraId="056ABBE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47</w:t>
            </w:r>
          </w:p>
          <w:p w14:paraId="6AB8023B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 ± 0.3</w:t>
            </w:r>
          </w:p>
        </w:tc>
        <w:tc>
          <w:tcPr>
            <w:tcW w:w="1836" w:type="dxa"/>
            <w:gridSpan w:val="2"/>
          </w:tcPr>
          <w:p w14:paraId="303A85C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4</w:t>
            </w:r>
          </w:p>
          <w:p w14:paraId="502BC05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5 ± 0.3</w:t>
            </w:r>
          </w:p>
        </w:tc>
        <w:tc>
          <w:tcPr>
            <w:tcW w:w="1942" w:type="dxa"/>
          </w:tcPr>
          <w:p w14:paraId="397DE221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73</w:t>
            </w:r>
          </w:p>
          <w:p w14:paraId="2D58EBC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 ± 0.2</w:t>
            </w:r>
          </w:p>
        </w:tc>
        <w:tc>
          <w:tcPr>
            <w:tcW w:w="1768" w:type="dxa"/>
          </w:tcPr>
          <w:p w14:paraId="4758DD78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42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  <w:tr w:rsidR="00B8780B" w:rsidRPr="009B4B4A" w14:paraId="0F01EE46" w14:textId="77777777" w:rsidTr="00967022">
        <w:tc>
          <w:tcPr>
            <w:tcW w:w="1999" w:type="dxa"/>
          </w:tcPr>
          <w:p w14:paraId="0EC018C3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4 (</w:t>
            </w:r>
            <w:proofErr w:type="spellStart"/>
            <w:r>
              <w:rPr>
                <w:lang w:val="en-US"/>
              </w:rPr>
              <w:t>pmol</w:t>
            </w:r>
            <w:proofErr w:type="spellEnd"/>
            <w:r>
              <w:rPr>
                <w:lang w:val="en-US"/>
              </w:rPr>
              <w:t>/l)</w:t>
            </w:r>
          </w:p>
          <w:p w14:paraId="7A82B2E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: 9.0-25.0</w:t>
            </w:r>
          </w:p>
        </w:tc>
        <w:tc>
          <w:tcPr>
            <w:tcW w:w="1737" w:type="dxa"/>
          </w:tcPr>
          <w:p w14:paraId="03170FE2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176</w:t>
            </w:r>
          </w:p>
          <w:p w14:paraId="26C9063A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9 ± 3.0</w:t>
            </w:r>
          </w:p>
        </w:tc>
        <w:tc>
          <w:tcPr>
            <w:tcW w:w="1836" w:type="dxa"/>
            <w:gridSpan w:val="2"/>
          </w:tcPr>
          <w:p w14:paraId="0900B099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86</w:t>
            </w:r>
          </w:p>
          <w:p w14:paraId="7A8399AC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5 ± 2.4</w:t>
            </w:r>
          </w:p>
        </w:tc>
        <w:tc>
          <w:tcPr>
            <w:tcW w:w="1942" w:type="dxa"/>
          </w:tcPr>
          <w:p w14:paraId="25AB4F40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 = 90</w:t>
            </w:r>
          </w:p>
          <w:p w14:paraId="380C1627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.3 ± 3.4</w:t>
            </w:r>
          </w:p>
        </w:tc>
        <w:tc>
          <w:tcPr>
            <w:tcW w:w="1768" w:type="dxa"/>
          </w:tcPr>
          <w:p w14:paraId="42BAB015" w14:textId="77777777" w:rsidR="00B8780B" w:rsidRDefault="00B8780B" w:rsidP="002F58C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49 (</w:t>
            </w: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)</w:t>
            </w:r>
          </w:p>
        </w:tc>
      </w:tr>
    </w:tbl>
    <w:p w14:paraId="581EA255" w14:textId="77777777" w:rsidR="00B8780B" w:rsidRDefault="00B8780B" w:rsidP="00B8780B">
      <w:pPr>
        <w:spacing w:line="480" w:lineRule="auto"/>
        <w:rPr>
          <w:lang w:val="en-US"/>
        </w:rPr>
      </w:pPr>
    </w:p>
    <w:sectPr w:rsidR="00B8780B" w:rsidSect="00A61B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80B"/>
    <w:rsid w:val="00000AD9"/>
    <w:rsid w:val="00003421"/>
    <w:rsid w:val="00027802"/>
    <w:rsid w:val="00045302"/>
    <w:rsid w:val="00047EC3"/>
    <w:rsid w:val="000548B0"/>
    <w:rsid w:val="00055AA9"/>
    <w:rsid w:val="000659E2"/>
    <w:rsid w:val="00067476"/>
    <w:rsid w:val="00067B56"/>
    <w:rsid w:val="000812FB"/>
    <w:rsid w:val="00094975"/>
    <w:rsid w:val="00096679"/>
    <w:rsid w:val="000A0A1E"/>
    <w:rsid w:val="000A1FED"/>
    <w:rsid w:val="000A714A"/>
    <w:rsid w:val="000B24A3"/>
    <w:rsid w:val="000C555F"/>
    <w:rsid w:val="000D7353"/>
    <w:rsid w:val="000E01CE"/>
    <w:rsid w:val="00106E81"/>
    <w:rsid w:val="00107553"/>
    <w:rsid w:val="00114848"/>
    <w:rsid w:val="001446BD"/>
    <w:rsid w:val="00146400"/>
    <w:rsid w:val="001468BE"/>
    <w:rsid w:val="001477C9"/>
    <w:rsid w:val="00155338"/>
    <w:rsid w:val="00156281"/>
    <w:rsid w:val="001566D5"/>
    <w:rsid w:val="00156B40"/>
    <w:rsid w:val="001574AA"/>
    <w:rsid w:val="0016530F"/>
    <w:rsid w:val="00170C50"/>
    <w:rsid w:val="001747B6"/>
    <w:rsid w:val="001767BB"/>
    <w:rsid w:val="00191D63"/>
    <w:rsid w:val="001B1342"/>
    <w:rsid w:val="001B3E3E"/>
    <w:rsid w:val="001B4B0A"/>
    <w:rsid w:val="001C0832"/>
    <w:rsid w:val="001E3120"/>
    <w:rsid w:val="001E73A1"/>
    <w:rsid w:val="001F0FC4"/>
    <w:rsid w:val="001F1747"/>
    <w:rsid w:val="001F348D"/>
    <w:rsid w:val="001F6FB5"/>
    <w:rsid w:val="00201D71"/>
    <w:rsid w:val="002159EE"/>
    <w:rsid w:val="00222A88"/>
    <w:rsid w:val="00222FA0"/>
    <w:rsid w:val="00240BDF"/>
    <w:rsid w:val="00243520"/>
    <w:rsid w:val="00246968"/>
    <w:rsid w:val="0026096B"/>
    <w:rsid w:val="00261C4D"/>
    <w:rsid w:val="002836E4"/>
    <w:rsid w:val="00285026"/>
    <w:rsid w:val="002858C0"/>
    <w:rsid w:val="00291CF1"/>
    <w:rsid w:val="0029470C"/>
    <w:rsid w:val="002B1C08"/>
    <w:rsid w:val="002C5EF3"/>
    <w:rsid w:val="002C7E4F"/>
    <w:rsid w:val="002E01D4"/>
    <w:rsid w:val="002F1EA6"/>
    <w:rsid w:val="002F2A19"/>
    <w:rsid w:val="0030215E"/>
    <w:rsid w:val="003336B8"/>
    <w:rsid w:val="00335B27"/>
    <w:rsid w:val="00351F11"/>
    <w:rsid w:val="003534C5"/>
    <w:rsid w:val="00360D5E"/>
    <w:rsid w:val="003661A9"/>
    <w:rsid w:val="00374615"/>
    <w:rsid w:val="00382575"/>
    <w:rsid w:val="003B0346"/>
    <w:rsid w:val="003B66DE"/>
    <w:rsid w:val="003C325F"/>
    <w:rsid w:val="003C446E"/>
    <w:rsid w:val="003E532F"/>
    <w:rsid w:val="004006C1"/>
    <w:rsid w:val="00415CBE"/>
    <w:rsid w:val="00436D91"/>
    <w:rsid w:val="00442DFE"/>
    <w:rsid w:val="00450C55"/>
    <w:rsid w:val="00451C94"/>
    <w:rsid w:val="00457937"/>
    <w:rsid w:val="00467677"/>
    <w:rsid w:val="00467D41"/>
    <w:rsid w:val="004742E1"/>
    <w:rsid w:val="0048071B"/>
    <w:rsid w:val="00482971"/>
    <w:rsid w:val="00485BBE"/>
    <w:rsid w:val="00487B47"/>
    <w:rsid w:val="00493FA6"/>
    <w:rsid w:val="004B26C1"/>
    <w:rsid w:val="004C01EF"/>
    <w:rsid w:val="004C74A6"/>
    <w:rsid w:val="004D1DD1"/>
    <w:rsid w:val="004E2CC7"/>
    <w:rsid w:val="004E621B"/>
    <w:rsid w:val="004F066B"/>
    <w:rsid w:val="005005AD"/>
    <w:rsid w:val="005344C9"/>
    <w:rsid w:val="005419FC"/>
    <w:rsid w:val="00546D9D"/>
    <w:rsid w:val="00553454"/>
    <w:rsid w:val="00556E93"/>
    <w:rsid w:val="00560FED"/>
    <w:rsid w:val="00564DEE"/>
    <w:rsid w:val="00576184"/>
    <w:rsid w:val="0057618C"/>
    <w:rsid w:val="00585EB8"/>
    <w:rsid w:val="005912C2"/>
    <w:rsid w:val="005A55ED"/>
    <w:rsid w:val="005D01C0"/>
    <w:rsid w:val="005D2876"/>
    <w:rsid w:val="005D7514"/>
    <w:rsid w:val="005E2BEA"/>
    <w:rsid w:val="005F18D1"/>
    <w:rsid w:val="005F77BE"/>
    <w:rsid w:val="00613505"/>
    <w:rsid w:val="006224D8"/>
    <w:rsid w:val="00623243"/>
    <w:rsid w:val="00632F81"/>
    <w:rsid w:val="00636134"/>
    <w:rsid w:val="006510EB"/>
    <w:rsid w:val="006543A7"/>
    <w:rsid w:val="006543B4"/>
    <w:rsid w:val="00660A3E"/>
    <w:rsid w:val="00664B27"/>
    <w:rsid w:val="00690AFB"/>
    <w:rsid w:val="006978FD"/>
    <w:rsid w:val="006A495D"/>
    <w:rsid w:val="006A5A91"/>
    <w:rsid w:val="006B0FBB"/>
    <w:rsid w:val="006B31B7"/>
    <w:rsid w:val="006B63CA"/>
    <w:rsid w:val="006C2B9F"/>
    <w:rsid w:val="006E2FAB"/>
    <w:rsid w:val="006E3172"/>
    <w:rsid w:val="006F03A7"/>
    <w:rsid w:val="006F73EA"/>
    <w:rsid w:val="00702288"/>
    <w:rsid w:val="00722A9F"/>
    <w:rsid w:val="0072324B"/>
    <w:rsid w:val="00734675"/>
    <w:rsid w:val="007512D6"/>
    <w:rsid w:val="0076611C"/>
    <w:rsid w:val="00767EAC"/>
    <w:rsid w:val="00771568"/>
    <w:rsid w:val="0077297E"/>
    <w:rsid w:val="00783DC0"/>
    <w:rsid w:val="007A613E"/>
    <w:rsid w:val="007B11BC"/>
    <w:rsid w:val="007C1F51"/>
    <w:rsid w:val="007C4D58"/>
    <w:rsid w:val="007E2057"/>
    <w:rsid w:val="007E2A50"/>
    <w:rsid w:val="007E369E"/>
    <w:rsid w:val="007E6911"/>
    <w:rsid w:val="007F279B"/>
    <w:rsid w:val="00801D23"/>
    <w:rsid w:val="00806C13"/>
    <w:rsid w:val="00813B3B"/>
    <w:rsid w:val="0083233D"/>
    <w:rsid w:val="008417A7"/>
    <w:rsid w:val="008417F2"/>
    <w:rsid w:val="00847A62"/>
    <w:rsid w:val="00857966"/>
    <w:rsid w:val="008600AF"/>
    <w:rsid w:val="0086190D"/>
    <w:rsid w:val="00862F11"/>
    <w:rsid w:val="008648A3"/>
    <w:rsid w:val="00871DEF"/>
    <w:rsid w:val="00873075"/>
    <w:rsid w:val="00880277"/>
    <w:rsid w:val="008A12D8"/>
    <w:rsid w:val="008A6081"/>
    <w:rsid w:val="008B4316"/>
    <w:rsid w:val="008C0C81"/>
    <w:rsid w:val="008D09B6"/>
    <w:rsid w:val="008D761A"/>
    <w:rsid w:val="008E18C0"/>
    <w:rsid w:val="00904C40"/>
    <w:rsid w:val="00905141"/>
    <w:rsid w:val="009149E3"/>
    <w:rsid w:val="00921F0D"/>
    <w:rsid w:val="00923697"/>
    <w:rsid w:val="00924845"/>
    <w:rsid w:val="00937BFF"/>
    <w:rsid w:val="0094411C"/>
    <w:rsid w:val="00952A64"/>
    <w:rsid w:val="00953ACB"/>
    <w:rsid w:val="0095445F"/>
    <w:rsid w:val="00961F39"/>
    <w:rsid w:val="00962C5F"/>
    <w:rsid w:val="00963FAB"/>
    <w:rsid w:val="0096430C"/>
    <w:rsid w:val="00964E03"/>
    <w:rsid w:val="00967022"/>
    <w:rsid w:val="00973DCC"/>
    <w:rsid w:val="0098120C"/>
    <w:rsid w:val="009823BD"/>
    <w:rsid w:val="00984D6D"/>
    <w:rsid w:val="00986F02"/>
    <w:rsid w:val="00991798"/>
    <w:rsid w:val="009A5ADF"/>
    <w:rsid w:val="009C0C88"/>
    <w:rsid w:val="009E03B8"/>
    <w:rsid w:val="009E54BD"/>
    <w:rsid w:val="009E7B7A"/>
    <w:rsid w:val="00A23115"/>
    <w:rsid w:val="00A25830"/>
    <w:rsid w:val="00A31C1D"/>
    <w:rsid w:val="00A374C1"/>
    <w:rsid w:val="00A42B45"/>
    <w:rsid w:val="00A4695A"/>
    <w:rsid w:val="00A61B93"/>
    <w:rsid w:val="00A77326"/>
    <w:rsid w:val="00A952B4"/>
    <w:rsid w:val="00AA0F50"/>
    <w:rsid w:val="00AB2699"/>
    <w:rsid w:val="00AB691D"/>
    <w:rsid w:val="00AB731A"/>
    <w:rsid w:val="00AC4F8F"/>
    <w:rsid w:val="00AD067A"/>
    <w:rsid w:val="00AE05C3"/>
    <w:rsid w:val="00AF4453"/>
    <w:rsid w:val="00B03DC2"/>
    <w:rsid w:val="00B13557"/>
    <w:rsid w:val="00B23811"/>
    <w:rsid w:val="00B265AE"/>
    <w:rsid w:val="00B31B2D"/>
    <w:rsid w:val="00B40710"/>
    <w:rsid w:val="00B43E28"/>
    <w:rsid w:val="00B45A87"/>
    <w:rsid w:val="00B626B7"/>
    <w:rsid w:val="00B737C5"/>
    <w:rsid w:val="00B81442"/>
    <w:rsid w:val="00B8780B"/>
    <w:rsid w:val="00B97365"/>
    <w:rsid w:val="00B9768D"/>
    <w:rsid w:val="00B97F28"/>
    <w:rsid w:val="00B97F32"/>
    <w:rsid w:val="00BA2D39"/>
    <w:rsid w:val="00BC49A8"/>
    <w:rsid w:val="00BD56F0"/>
    <w:rsid w:val="00BE122E"/>
    <w:rsid w:val="00BE3612"/>
    <w:rsid w:val="00C052A3"/>
    <w:rsid w:val="00C07D93"/>
    <w:rsid w:val="00C122E5"/>
    <w:rsid w:val="00C33F3E"/>
    <w:rsid w:val="00C44EA6"/>
    <w:rsid w:val="00C513C4"/>
    <w:rsid w:val="00C57A30"/>
    <w:rsid w:val="00C73282"/>
    <w:rsid w:val="00C81B22"/>
    <w:rsid w:val="00C848BA"/>
    <w:rsid w:val="00CB4AF3"/>
    <w:rsid w:val="00CC3263"/>
    <w:rsid w:val="00CE1874"/>
    <w:rsid w:val="00CE32B0"/>
    <w:rsid w:val="00D00917"/>
    <w:rsid w:val="00D0096C"/>
    <w:rsid w:val="00D02E60"/>
    <w:rsid w:val="00D05EB8"/>
    <w:rsid w:val="00D13DBA"/>
    <w:rsid w:val="00D1764B"/>
    <w:rsid w:val="00D24103"/>
    <w:rsid w:val="00D24DBE"/>
    <w:rsid w:val="00D3213A"/>
    <w:rsid w:val="00D33D91"/>
    <w:rsid w:val="00D35A7F"/>
    <w:rsid w:val="00D44730"/>
    <w:rsid w:val="00D46737"/>
    <w:rsid w:val="00D46CA1"/>
    <w:rsid w:val="00D62386"/>
    <w:rsid w:val="00D626AF"/>
    <w:rsid w:val="00D65043"/>
    <w:rsid w:val="00D72512"/>
    <w:rsid w:val="00D76C5F"/>
    <w:rsid w:val="00D860EB"/>
    <w:rsid w:val="00D93DB3"/>
    <w:rsid w:val="00D9605D"/>
    <w:rsid w:val="00D97CEE"/>
    <w:rsid w:val="00DA56B7"/>
    <w:rsid w:val="00DA7B03"/>
    <w:rsid w:val="00DB666F"/>
    <w:rsid w:val="00DC149C"/>
    <w:rsid w:val="00DF53B0"/>
    <w:rsid w:val="00DF5601"/>
    <w:rsid w:val="00DF5678"/>
    <w:rsid w:val="00DF58E8"/>
    <w:rsid w:val="00E20AC6"/>
    <w:rsid w:val="00E4316D"/>
    <w:rsid w:val="00E56926"/>
    <w:rsid w:val="00E70285"/>
    <w:rsid w:val="00E75166"/>
    <w:rsid w:val="00E806F1"/>
    <w:rsid w:val="00E937FC"/>
    <w:rsid w:val="00EA1EB2"/>
    <w:rsid w:val="00EA792F"/>
    <w:rsid w:val="00EA7C53"/>
    <w:rsid w:val="00EB458A"/>
    <w:rsid w:val="00EC4975"/>
    <w:rsid w:val="00ED3361"/>
    <w:rsid w:val="00EE0989"/>
    <w:rsid w:val="00EE134D"/>
    <w:rsid w:val="00EE3072"/>
    <w:rsid w:val="00EE5162"/>
    <w:rsid w:val="00EE67DD"/>
    <w:rsid w:val="00EE7EA6"/>
    <w:rsid w:val="00EF7904"/>
    <w:rsid w:val="00F03E90"/>
    <w:rsid w:val="00F10D77"/>
    <w:rsid w:val="00F26499"/>
    <w:rsid w:val="00F27575"/>
    <w:rsid w:val="00F42852"/>
    <w:rsid w:val="00F476E9"/>
    <w:rsid w:val="00F55DD2"/>
    <w:rsid w:val="00F600D1"/>
    <w:rsid w:val="00F662FA"/>
    <w:rsid w:val="00F75589"/>
    <w:rsid w:val="00F75CC6"/>
    <w:rsid w:val="00F829E6"/>
    <w:rsid w:val="00F95B2B"/>
    <w:rsid w:val="00FA5994"/>
    <w:rsid w:val="00FA74E8"/>
    <w:rsid w:val="00FA7522"/>
    <w:rsid w:val="00FA7F18"/>
    <w:rsid w:val="00FB05D4"/>
    <w:rsid w:val="00FB0C58"/>
    <w:rsid w:val="00FB126D"/>
    <w:rsid w:val="00FB3391"/>
    <w:rsid w:val="00FC3509"/>
    <w:rsid w:val="00FC53FD"/>
    <w:rsid w:val="00FE0DDB"/>
    <w:rsid w:val="00FE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CE6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780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780B"/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55338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15533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533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53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533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533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5338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9</Words>
  <Characters>4470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 Schmidt</dc:creator>
  <cp:lastModifiedBy>Mathias Schmidt</cp:lastModifiedBy>
  <cp:revision>5</cp:revision>
  <dcterms:created xsi:type="dcterms:W3CDTF">2017-08-04T16:22:00Z</dcterms:created>
  <dcterms:modified xsi:type="dcterms:W3CDTF">2017-08-04T17:26:00Z</dcterms:modified>
</cp:coreProperties>
</file>